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03914" w14:textId="01D626F5" w:rsidR="00A576BD" w:rsidRPr="00521E0A" w:rsidRDefault="00A576BD" w:rsidP="00A576BD">
      <w:pPr>
        <w:rPr>
          <w:rFonts w:ascii="Arial" w:hAnsi="Arial" w:cs="Arial"/>
          <w:b/>
          <w:bCs/>
          <w:sz w:val="24"/>
          <w:szCs w:val="28"/>
        </w:rPr>
      </w:pPr>
      <w:r w:rsidRPr="00521E0A">
        <w:rPr>
          <w:rFonts w:ascii="Arial" w:hAnsi="Arial" w:cs="Arial"/>
          <w:b/>
          <w:bCs/>
          <w:sz w:val="24"/>
          <w:szCs w:val="28"/>
        </w:rPr>
        <w:t>Supplementary Files</w:t>
      </w:r>
    </w:p>
    <w:p w14:paraId="4170DC91" w14:textId="0D16DD30" w:rsidR="00C414D2" w:rsidRPr="00521E0A" w:rsidRDefault="00C414D2" w:rsidP="00373E85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521E0A">
        <w:rPr>
          <w:rFonts w:ascii="Arial" w:hAnsi="Arial" w:cs="Arial"/>
          <w:b/>
          <w:bCs/>
          <w:noProof/>
          <w:sz w:val="24"/>
          <w:szCs w:val="28"/>
        </w:rPr>
        <w:drawing>
          <wp:inline distT="0" distB="0" distL="0" distR="0" wp14:anchorId="03AC18BB" wp14:editId="52E9901B">
            <wp:extent cx="5476875" cy="2200275"/>
            <wp:effectExtent l="0" t="0" r="9525" b="9525"/>
            <wp:docPr id="9951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A5092" w14:textId="3EC29AD4" w:rsidR="00C414D2" w:rsidRPr="00521E0A" w:rsidRDefault="006C6C75" w:rsidP="00C414D2">
      <w:pPr>
        <w:jc w:val="both"/>
        <w:rPr>
          <w:rFonts w:ascii="Arial" w:hAnsi="Arial" w:cs="Arial"/>
          <w:sz w:val="21"/>
          <w:szCs w:val="20"/>
        </w:rPr>
      </w:pPr>
      <w:r w:rsidRPr="00521E0A">
        <w:rPr>
          <w:rFonts w:ascii="Arial" w:hAnsi="Arial" w:cs="Arial"/>
          <w:b/>
          <w:bCs/>
          <w:szCs w:val="21"/>
        </w:rPr>
        <w:t xml:space="preserve">Figure </w:t>
      </w:r>
      <w:r w:rsidR="00C414D2" w:rsidRPr="00521E0A">
        <w:rPr>
          <w:rFonts w:ascii="Arial" w:hAnsi="Arial" w:cs="Arial"/>
          <w:b/>
          <w:bCs/>
          <w:szCs w:val="21"/>
        </w:rPr>
        <w:t xml:space="preserve">S1. Distribution of produced durations across participants. </w:t>
      </w:r>
      <w:r w:rsidR="00C414D2" w:rsidRPr="00521E0A">
        <w:rPr>
          <w:rFonts w:ascii="Arial" w:hAnsi="Arial" w:cs="Arial"/>
          <w:sz w:val="21"/>
          <w:szCs w:val="20"/>
        </w:rPr>
        <w:t xml:space="preserve">Red and blue rectangles indicate the ranges of </w:t>
      </w:r>
      <w:r w:rsidR="00C414D2" w:rsidRPr="00521E0A">
        <w:rPr>
          <w:rFonts w:ascii="Arial" w:hAnsi="Arial" w:cs="Arial"/>
          <w:iCs/>
          <w:sz w:val="21"/>
          <w:szCs w:val="20"/>
        </w:rPr>
        <w:t>short</w:t>
      </w:r>
      <w:r w:rsidR="00C414D2" w:rsidRPr="00521E0A">
        <w:rPr>
          <w:rFonts w:ascii="Arial" w:hAnsi="Arial" w:cs="Arial"/>
          <w:sz w:val="21"/>
          <w:szCs w:val="20"/>
        </w:rPr>
        <w:t xml:space="preserve"> and </w:t>
      </w:r>
      <w:r w:rsidR="00C414D2" w:rsidRPr="00521E0A">
        <w:rPr>
          <w:rFonts w:ascii="Arial" w:hAnsi="Arial" w:cs="Arial"/>
          <w:iCs/>
          <w:sz w:val="21"/>
          <w:szCs w:val="20"/>
        </w:rPr>
        <w:t>long</w:t>
      </w:r>
      <w:r w:rsidR="00C414D2" w:rsidRPr="00521E0A">
        <w:rPr>
          <w:rFonts w:ascii="Arial" w:hAnsi="Arial" w:cs="Arial"/>
          <w:sz w:val="21"/>
          <w:szCs w:val="20"/>
        </w:rPr>
        <w:t xml:space="preserve"> trials selected for analysis, respectively, and the corresponding red and blue vertical lines denote their mean values.</w:t>
      </w:r>
    </w:p>
    <w:p w14:paraId="3732CC73" w14:textId="77777777" w:rsidR="00C414D2" w:rsidRPr="00521E0A" w:rsidRDefault="00C414D2" w:rsidP="007B0172">
      <w:pPr>
        <w:rPr>
          <w:rFonts w:ascii="Arial" w:hAnsi="Arial" w:cs="Arial"/>
          <w:b/>
          <w:bCs/>
          <w:sz w:val="24"/>
          <w:szCs w:val="28"/>
        </w:rPr>
      </w:pPr>
    </w:p>
    <w:p w14:paraId="276D46EB" w14:textId="7C71DCDC" w:rsidR="00373E85" w:rsidRPr="00521E0A" w:rsidRDefault="00373E85" w:rsidP="00373E85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521E0A">
        <w:rPr>
          <w:rFonts w:ascii="Arial" w:hAnsi="Arial" w:cs="Arial"/>
          <w:noProof/>
          <w:szCs w:val="21"/>
        </w:rPr>
        <w:drawing>
          <wp:inline distT="0" distB="0" distL="0" distR="0" wp14:anchorId="0DD55C9C" wp14:editId="1726B4B6">
            <wp:extent cx="4786955" cy="195262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071" cy="1965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36B12" w14:textId="2032CACC" w:rsidR="00373E85" w:rsidRPr="00521E0A" w:rsidRDefault="006C6C75" w:rsidP="007B0172">
      <w:pPr>
        <w:jc w:val="both"/>
        <w:rPr>
          <w:rFonts w:ascii="Arial" w:hAnsi="Arial" w:cs="Arial"/>
          <w:szCs w:val="21"/>
        </w:rPr>
      </w:pPr>
      <w:r w:rsidRPr="00521E0A">
        <w:rPr>
          <w:rFonts w:ascii="Arial" w:hAnsi="Arial" w:cs="Arial"/>
          <w:b/>
          <w:bCs/>
          <w:szCs w:val="21"/>
        </w:rPr>
        <w:t xml:space="preserve">Figure </w:t>
      </w:r>
      <w:r w:rsidR="00373E85" w:rsidRPr="00521E0A">
        <w:rPr>
          <w:rFonts w:ascii="Arial" w:hAnsi="Arial" w:cs="Arial"/>
          <w:b/>
          <w:bCs/>
          <w:szCs w:val="21"/>
        </w:rPr>
        <w:t>S2.</w:t>
      </w:r>
      <w:r w:rsidR="00373E85" w:rsidRPr="00521E0A">
        <w:rPr>
          <w:rFonts w:ascii="Arial" w:hAnsi="Arial" w:cs="Arial"/>
          <w:szCs w:val="21"/>
        </w:rPr>
        <w:t xml:space="preserve"> </w:t>
      </w:r>
      <w:r w:rsidR="00373E85" w:rsidRPr="00521E0A">
        <w:rPr>
          <w:rFonts w:ascii="Arial" w:hAnsi="Arial" w:cs="Arial"/>
          <w:b/>
          <w:bCs/>
          <w:szCs w:val="21"/>
        </w:rPr>
        <w:t>Relationship between instantaneous frequency and self-timed duration in the low-gamma band (30</w:t>
      </w:r>
      <w:r w:rsidR="003319FF" w:rsidRPr="00521E0A">
        <w:rPr>
          <w:rFonts w:ascii="Arial" w:hAnsi="Arial" w:cs="Arial"/>
          <w:b/>
          <w:bCs/>
          <w:szCs w:val="21"/>
        </w:rPr>
        <w:t>-</w:t>
      </w:r>
      <w:r w:rsidR="00373E85" w:rsidRPr="00521E0A">
        <w:rPr>
          <w:rFonts w:ascii="Arial" w:hAnsi="Arial" w:cs="Arial"/>
          <w:b/>
          <w:bCs/>
          <w:szCs w:val="21"/>
        </w:rPr>
        <w:t>50 Hz).</w:t>
      </w:r>
      <w:r w:rsidR="00373E85" w:rsidRPr="00521E0A">
        <w:rPr>
          <w:rFonts w:ascii="Arial" w:hAnsi="Arial" w:cs="Arial"/>
          <w:szCs w:val="21"/>
        </w:rPr>
        <w:t xml:space="preserve"> </w:t>
      </w:r>
      <w:r w:rsidR="00373E85" w:rsidRPr="00521E0A">
        <w:rPr>
          <w:rFonts w:ascii="Arial" w:hAnsi="Arial" w:cs="Arial"/>
          <w:b/>
          <w:bCs/>
          <w:szCs w:val="21"/>
        </w:rPr>
        <w:t>A</w:t>
      </w:r>
      <w:r w:rsidR="00373E85" w:rsidRPr="00521E0A">
        <w:rPr>
          <w:rFonts w:ascii="Arial" w:hAnsi="Arial" w:cs="Arial"/>
          <w:szCs w:val="21"/>
        </w:rPr>
        <w:t>, Instantaneous frequency for the long- and short-duration conditions in the key-release</w:t>
      </w:r>
      <w:r w:rsidR="003319FF" w:rsidRPr="00521E0A">
        <w:rPr>
          <w:rFonts w:ascii="Arial" w:hAnsi="Arial" w:cs="Arial"/>
          <w:szCs w:val="21"/>
        </w:rPr>
        <w:t>-</w:t>
      </w:r>
      <w:r w:rsidR="00373E85" w:rsidRPr="00521E0A">
        <w:rPr>
          <w:rFonts w:ascii="Arial" w:hAnsi="Arial" w:cs="Arial"/>
          <w:szCs w:val="21"/>
        </w:rPr>
        <w:t>locked analysis.</w:t>
      </w:r>
      <w:r w:rsidR="00F23B34" w:rsidRPr="00521E0A">
        <w:rPr>
          <w:rFonts w:ascii="Arial" w:hAnsi="Arial" w:cs="Arial"/>
        </w:rPr>
        <w:t xml:space="preserve"> </w:t>
      </w:r>
      <w:r w:rsidR="00F23B34" w:rsidRPr="00521E0A">
        <w:rPr>
          <w:rFonts w:ascii="Arial" w:hAnsi="Arial" w:cs="Arial"/>
          <w:szCs w:val="21"/>
        </w:rPr>
        <w:t>No significant differences were observed between conditions (</w:t>
      </w:r>
      <w:r w:rsidR="00F23B34" w:rsidRPr="00521E0A">
        <w:rPr>
          <w:rFonts w:ascii="Arial" w:hAnsi="Arial" w:cs="Arial"/>
          <w:i/>
          <w:szCs w:val="21"/>
        </w:rPr>
        <w:t>cluster-based correction</w:t>
      </w:r>
      <w:r w:rsidR="00F23B34" w:rsidRPr="00521E0A">
        <w:rPr>
          <w:rFonts w:ascii="Arial" w:hAnsi="Arial" w:cs="Arial"/>
          <w:szCs w:val="21"/>
        </w:rPr>
        <w:t xml:space="preserve">, all </w:t>
      </w:r>
      <w:proofErr w:type="spellStart"/>
      <w:r w:rsidR="00F23B34" w:rsidRPr="00521E0A">
        <w:rPr>
          <w:rFonts w:ascii="Arial" w:hAnsi="Arial" w:cs="Arial"/>
          <w:i/>
          <w:iCs/>
          <w:szCs w:val="21"/>
        </w:rPr>
        <w:t>p</w:t>
      </w:r>
      <w:r w:rsidR="00F23B34" w:rsidRPr="00521E0A">
        <w:rPr>
          <w:rFonts w:ascii="Arial" w:hAnsi="Arial" w:cs="Arial"/>
          <w:szCs w:val="21"/>
        </w:rPr>
        <w:t>s</w:t>
      </w:r>
      <w:proofErr w:type="spellEnd"/>
      <w:r w:rsidR="00F23B34" w:rsidRPr="00521E0A">
        <w:rPr>
          <w:rFonts w:ascii="Arial" w:hAnsi="Arial" w:cs="Arial"/>
          <w:szCs w:val="21"/>
        </w:rPr>
        <w:t xml:space="preserve"> &gt; 0.1).</w:t>
      </w:r>
      <w:r w:rsidR="00373E85" w:rsidRPr="00521E0A">
        <w:rPr>
          <w:rFonts w:ascii="Arial" w:hAnsi="Arial" w:cs="Arial"/>
        </w:rPr>
        <w:t xml:space="preserve"> </w:t>
      </w:r>
      <w:r w:rsidR="00373E85" w:rsidRPr="00521E0A">
        <w:rPr>
          <w:rFonts w:ascii="Arial" w:hAnsi="Arial" w:cs="Arial"/>
          <w:b/>
          <w:bCs/>
          <w:szCs w:val="21"/>
        </w:rPr>
        <w:t>B,</w:t>
      </w:r>
      <w:r w:rsidR="00373E85" w:rsidRPr="00521E0A">
        <w:rPr>
          <w:rFonts w:ascii="Arial" w:hAnsi="Arial" w:cs="Arial"/>
          <w:szCs w:val="21"/>
        </w:rPr>
        <w:t xml:space="preserve"> Same as (A), but for the keypress-locked analysis.</w:t>
      </w:r>
      <w:r w:rsidR="00C11FA2" w:rsidRPr="00521E0A">
        <w:rPr>
          <w:rFonts w:ascii="Arial" w:hAnsi="Arial" w:cs="Arial"/>
          <w:szCs w:val="21"/>
        </w:rPr>
        <w:t xml:space="preserve"> Again, no significant differences were detected between conditions (</w:t>
      </w:r>
      <w:r w:rsidR="00C11FA2" w:rsidRPr="00521E0A">
        <w:rPr>
          <w:rFonts w:ascii="Arial" w:hAnsi="Arial" w:cs="Arial"/>
          <w:i/>
          <w:szCs w:val="21"/>
        </w:rPr>
        <w:t>cluster-based correction</w:t>
      </w:r>
      <w:r w:rsidR="00C11FA2" w:rsidRPr="00521E0A">
        <w:rPr>
          <w:rFonts w:ascii="Arial" w:hAnsi="Arial" w:cs="Arial"/>
          <w:szCs w:val="21"/>
        </w:rPr>
        <w:t xml:space="preserve">, all </w:t>
      </w:r>
      <w:proofErr w:type="spellStart"/>
      <w:r w:rsidR="00C11FA2" w:rsidRPr="00521E0A">
        <w:rPr>
          <w:rFonts w:ascii="Arial" w:hAnsi="Arial" w:cs="Arial"/>
          <w:i/>
          <w:iCs/>
          <w:szCs w:val="21"/>
        </w:rPr>
        <w:t>p</w:t>
      </w:r>
      <w:r w:rsidR="00C11FA2" w:rsidRPr="00521E0A">
        <w:rPr>
          <w:rFonts w:ascii="Arial" w:hAnsi="Arial" w:cs="Arial"/>
          <w:szCs w:val="21"/>
        </w:rPr>
        <w:t>s</w:t>
      </w:r>
      <w:proofErr w:type="spellEnd"/>
      <w:r w:rsidR="00C11FA2" w:rsidRPr="00521E0A">
        <w:rPr>
          <w:rFonts w:ascii="Arial" w:hAnsi="Arial" w:cs="Arial"/>
          <w:szCs w:val="21"/>
        </w:rPr>
        <w:t xml:space="preserve"> &gt; 0.1). </w:t>
      </w:r>
      <w:r w:rsidR="00373E85" w:rsidRPr="00521E0A">
        <w:rPr>
          <w:rFonts w:ascii="Arial" w:hAnsi="Arial" w:cs="Arial"/>
          <w:szCs w:val="21"/>
        </w:rPr>
        <w:t>Shaded regions denote ±1 within-subjects SEM.</w:t>
      </w:r>
    </w:p>
    <w:p w14:paraId="0553B340" w14:textId="59DC52E1" w:rsidR="00373E85" w:rsidRPr="00521E0A" w:rsidRDefault="003E668F" w:rsidP="003E668F">
      <w:pPr>
        <w:jc w:val="center"/>
        <w:rPr>
          <w:rFonts w:ascii="Arial" w:hAnsi="Arial" w:cs="Arial"/>
          <w:szCs w:val="21"/>
        </w:rPr>
      </w:pPr>
      <w:r w:rsidRPr="00521E0A">
        <w:rPr>
          <w:rFonts w:ascii="Arial" w:hAnsi="Arial" w:cs="Arial"/>
          <w:noProof/>
          <w:szCs w:val="21"/>
        </w:rPr>
        <w:lastRenderedPageBreak/>
        <w:drawing>
          <wp:inline distT="0" distB="0" distL="0" distR="0" wp14:anchorId="40BF84B5" wp14:editId="4150C6DB">
            <wp:extent cx="2867891" cy="1917482"/>
            <wp:effectExtent l="0" t="0" r="8890" b="6985"/>
            <wp:docPr id="13444297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460" cy="1921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A69B5" w14:textId="439D21E6" w:rsidR="003E668F" w:rsidRPr="00521E0A" w:rsidRDefault="006C6C75" w:rsidP="003E668F">
      <w:pPr>
        <w:jc w:val="both"/>
        <w:rPr>
          <w:rFonts w:ascii="Arial" w:hAnsi="Arial" w:cs="Arial"/>
          <w:szCs w:val="21"/>
        </w:rPr>
      </w:pPr>
      <w:r w:rsidRPr="00521E0A">
        <w:rPr>
          <w:rFonts w:ascii="Arial" w:hAnsi="Arial" w:cs="Arial"/>
          <w:b/>
          <w:bCs/>
          <w:szCs w:val="21"/>
        </w:rPr>
        <w:t xml:space="preserve">Figure </w:t>
      </w:r>
      <w:r w:rsidR="003E668F" w:rsidRPr="00521E0A">
        <w:rPr>
          <w:rFonts w:ascii="Arial" w:hAnsi="Arial" w:cs="Arial"/>
          <w:b/>
          <w:bCs/>
          <w:szCs w:val="21"/>
        </w:rPr>
        <w:t>S3. Relationship between peak beta frequency and self-timed duration. A</w:t>
      </w:r>
      <w:r w:rsidR="003E668F" w:rsidRPr="00521E0A">
        <w:rPr>
          <w:rFonts w:ascii="Arial" w:hAnsi="Arial" w:cs="Arial"/>
          <w:szCs w:val="21"/>
        </w:rPr>
        <w:t>, Peak beta frequency (PBF), averaged across all electrodes and participants, for the long- and short-duration conditions in the key-release</w:t>
      </w:r>
      <w:r w:rsidR="003319FF" w:rsidRPr="00521E0A">
        <w:rPr>
          <w:rFonts w:ascii="Arial" w:hAnsi="Arial" w:cs="Arial"/>
          <w:szCs w:val="21"/>
        </w:rPr>
        <w:t>-</w:t>
      </w:r>
      <w:r w:rsidR="003E668F" w:rsidRPr="00521E0A">
        <w:rPr>
          <w:rFonts w:ascii="Arial" w:hAnsi="Arial" w:cs="Arial"/>
          <w:szCs w:val="21"/>
        </w:rPr>
        <w:t>locked analysis, computed over the pre-release period (</w:t>
      </w:r>
      <w:r w:rsidR="00C90E98" w:rsidRPr="00521E0A">
        <w:rPr>
          <w:rFonts w:ascii="Arial" w:hAnsi="Arial" w:cs="Arial"/>
          <w:szCs w:val="21"/>
        </w:rPr>
        <w:t>-</w:t>
      </w:r>
      <w:r w:rsidR="003E668F" w:rsidRPr="00521E0A">
        <w:rPr>
          <w:rFonts w:ascii="Arial" w:hAnsi="Arial" w:cs="Arial"/>
          <w:szCs w:val="21"/>
        </w:rPr>
        <w:t xml:space="preserve">2 to 0 s relative to key release). </w:t>
      </w:r>
      <w:r w:rsidR="003E668F" w:rsidRPr="00521E0A">
        <w:rPr>
          <w:rFonts w:ascii="Arial" w:hAnsi="Arial" w:cs="Arial"/>
          <w:b/>
          <w:bCs/>
          <w:szCs w:val="21"/>
        </w:rPr>
        <w:t>B</w:t>
      </w:r>
      <w:r w:rsidR="003E668F" w:rsidRPr="00521E0A">
        <w:rPr>
          <w:rFonts w:ascii="Arial" w:hAnsi="Arial" w:cs="Arial"/>
          <w:szCs w:val="21"/>
        </w:rPr>
        <w:t xml:space="preserve">, Same as (A), but for the keypress-locked analysis, with PBF computed within the </w:t>
      </w:r>
      <w:r w:rsidR="00C90E98" w:rsidRPr="00521E0A">
        <w:rPr>
          <w:rFonts w:ascii="Arial" w:hAnsi="Arial" w:cs="Arial"/>
          <w:szCs w:val="21"/>
        </w:rPr>
        <w:t>-</w:t>
      </w:r>
      <w:r w:rsidR="003E668F" w:rsidRPr="00521E0A">
        <w:rPr>
          <w:rFonts w:ascii="Arial" w:hAnsi="Arial" w:cs="Arial"/>
          <w:szCs w:val="21"/>
        </w:rPr>
        <w:t>0.75 to 0.75 s window around keypress onset. Error bars indicate ±1 within-subject SEM. Asterisks denote significant differences between conditions (</w:t>
      </w:r>
      <w:r w:rsidR="00F436A5" w:rsidRPr="00521E0A">
        <w:rPr>
          <w:rFonts w:ascii="Arial" w:hAnsi="Arial" w:cs="Arial"/>
          <w:szCs w:val="21"/>
        </w:rPr>
        <w:t xml:space="preserve">* </w:t>
      </w:r>
      <w:r w:rsidR="003E668F" w:rsidRPr="00521E0A">
        <w:rPr>
          <w:rFonts w:ascii="Arial" w:hAnsi="Arial" w:cs="Arial"/>
          <w:i/>
          <w:iCs/>
          <w:szCs w:val="21"/>
        </w:rPr>
        <w:t>p</w:t>
      </w:r>
      <w:r w:rsidR="003E668F" w:rsidRPr="00521E0A">
        <w:rPr>
          <w:rFonts w:ascii="Arial" w:hAnsi="Arial" w:cs="Arial"/>
          <w:szCs w:val="21"/>
        </w:rPr>
        <w:t xml:space="preserve"> &lt; 0.05).</w:t>
      </w:r>
      <w:r w:rsidR="00B02B20" w:rsidRPr="00521E0A">
        <w:rPr>
          <w:rFonts w:ascii="Arial" w:hAnsi="Arial" w:cs="Arial"/>
          <w:szCs w:val="21"/>
        </w:rPr>
        <w:br/>
      </w:r>
    </w:p>
    <w:p w14:paraId="41C40FC1" w14:textId="5CD84518" w:rsidR="007C31F2" w:rsidRPr="00521E0A" w:rsidRDefault="007C31F2" w:rsidP="00B02B20">
      <w:pPr>
        <w:jc w:val="center"/>
        <w:rPr>
          <w:rFonts w:ascii="Arial" w:hAnsi="Arial" w:cs="Arial"/>
          <w:szCs w:val="21"/>
        </w:rPr>
      </w:pPr>
      <w:r w:rsidRPr="00521E0A">
        <w:rPr>
          <w:rFonts w:ascii="Arial" w:hAnsi="Arial" w:cs="Arial"/>
          <w:noProof/>
          <w:szCs w:val="21"/>
        </w:rPr>
        <w:drawing>
          <wp:inline distT="0" distB="0" distL="0" distR="0" wp14:anchorId="50B23B93" wp14:editId="4707C3A1">
            <wp:extent cx="4932218" cy="1806196"/>
            <wp:effectExtent l="0" t="0" r="1905" b="3810"/>
            <wp:docPr id="94755966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055" cy="1810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5E88C" w14:textId="39FA28BD" w:rsidR="007C31F2" w:rsidRPr="00521E0A" w:rsidRDefault="006C6C75" w:rsidP="007C31F2">
      <w:pPr>
        <w:jc w:val="both"/>
        <w:rPr>
          <w:rFonts w:ascii="Arial" w:hAnsi="Arial" w:cs="Arial"/>
          <w:szCs w:val="21"/>
        </w:rPr>
      </w:pPr>
      <w:r w:rsidRPr="00521E0A">
        <w:rPr>
          <w:rFonts w:ascii="Arial" w:hAnsi="Arial" w:cs="Arial"/>
          <w:b/>
          <w:bCs/>
          <w:szCs w:val="21"/>
        </w:rPr>
        <w:t xml:space="preserve">Figure </w:t>
      </w:r>
      <w:r w:rsidR="007C31F2" w:rsidRPr="00521E0A">
        <w:rPr>
          <w:rFonts w:ascii="Arial" w:hAnsi="Arial" w:cs="Arial"/>
          <w:b/>
          <w:bCs/>
          <w:szCs w:val="21"/>
        </w:rPr>
        <w:t>S4. Relationship between instantaneous beta frequency and absolute deviation from the target duration. A</w:t>
      </w:r>
      <w:r w:rsidR="007C31F2" w:rsidRPr="00521E0A">
        <w:rPr>
          <w:rFonts w:ascii="Arial" w:hAnsi="Arial" w:cs="Arial"/>
          <w:szCs w:val="21"/>
        </w:rPr>
        <w:t>, Instantaneous beta frequency for high-precision and low-precision trials in the key-release</w:t>
      </w:r>
      <w:r w:rsidR="003319FF" w:rsidRPr="00521E0A">
        <w:rPr>
          <w:rFonts w:ascii="Arial" w:hAnsi="Arial" w:cs="Arial"/>
          <w:szCs w:val="21"/>
        </w:rPr>
        <w:t>-</w:t>
      </w:r>
      <w:r w:rsidR="007C31F2" w:rsidRPr="00521E0A">
        <w:rPr>
          <w:rFonts w:ascii="Arial" w:hAnsi="Arial" w:cs="Arial"/>
          <w:szCs w:val="21"/>
        </w:rPr>
        <w:t xml:space="preserve">locked analysis. Precision was defined based on the absolute deviation of self-timed duration from the target duration (1.5 s): trials in the lower </w:t>
      </w:r>
      <w:proofErr w:type="spellStart"/>
      <w:r w:rsidR="007C31F2" w:rsidRPr="00521E0A">
        <w:rPr>
          <w:rFonts w:ascii="Arial" w:hAnsi="Arial" w:cs="Arial"/>
          <w:szCs w:val="21"/>
        </w:rPr>
        <w:t>tertile</w:t>
      </w:r>
      <w:proofErr w:type="spellEnd"/>
      <w:r w:rsidR="007C31F2" w:rsidRPr="00521E0A">
        <w:rPr>
          <w:rFonts w:ascii="Arial" w:hAnsi="Arial" w:cs="Arial"/>
          <w:szCs w:val="21"/>
        </w:rPr>
        <w:t xml:space="preserve"> (smaller absolute error) were classified as high-precision trials, whereas trials in the upper </w:t>
      </w:r>
      <w:proofErr w:type="spellStart"/>
      <w:r w:rsidR="007C31F2" w:rsidRPr="00521E0A">
        <w:rPr>
          <w:rFonts w:ascii="Arial" w:hAnsi="Arial" w:cs="Arial"/>
          <w:szCs w:val="21"/>
        </w:rPr>
        <w:t>tertile</w:t>
      </w:r>
      <w:proofErr w:type="spellEnd"/>
      <w:r w:rsidR="007C31F2" w:rsidRPr="00521E0A">
        <w:rPr>
          <w:rFonts w:ascii="Arial" w:hAnsi="Arial" w:cs="Arial"/>
          <w:szCs w:val="21"/>
        </w:rPr>
        <w:t xml:space="preserve"> (larger absolute error) were classified as low-precision trials. No significant differences were observed between conditions (</w:t>
      </w:r>
      <w:r w:rsidR="007C31F2" w:rsidRPr="00521E0A">
        <w:rPr>
          <w:rFonts w:ascii="Arial" w:hAnsi="Arial" w:cs="Arial"/>
          <w:i/>
          <w:szCs w:val="21"/>
        </w:rPr>
        <w:t>cluster-based correction</w:t>
      </w:r>
      <w:r w:rsidR="007C31F2" w:rsidRPr="00521E0A">
        <w:rPr>
          <w:rFonts w:ascii="Arial" w:hAnsi="Arial" w:cs="Arial"/>
          <w:szCs w:val="21"/>
        </w:rPr>
        <w:t xml:space="preserve">, all </w:t>
      </w:r>
      <w:proofErr w:type="spellStart"/>
      <w:r w:rsidR="007C31F2" w:rsidRPr="00521E0A">
        <w:rPr>
          <w:rFonts w:ascii="Arial" w:hAnsi="Arial" w:cs="Arial"/>
          <w:i/>
          <w:iCs/>
          <w:szCs w:val="21"/>
        </w:rPr>
        <w:t>p</w:t>
      </w:r>
      <w:r w:rsidR="007C31F2" w:rsidRPr="00521E0A">
        <w:rPr>
          <w:rFonts w:ascii="Arial" w:hAnsi="Arial" w:cs="Arial"/>
          <w:szCs w:val="21"/>
        </w:rPr>
        <w:t>s</w:t>
      </w:r>
      <w:proofErr w:type="spellEnd"/>
      <w:r w:rsidR="007C31F2" w:rsidRPr="00521E0A">
        <w:rPr>
          <w:rFonts w:ascii="Arial" w:hAnsi="Arial" w:cs="Arial"/>
          <w:szCs w:val="21"/>
        </w:rPr>
        <w:t xml:space="preserve"> &gt; 0.05). Shaded regions denote ±1 within-subject SEM. </w:t>
      </w:r>
      <w:r w:rsidR="007C31F2" w:rsidRPr="00521E0A">
        <w:rPr>
          <w:rFonts w:ascii="Arial" w:hAnsi="Arial" w:cs="Arial"/>
          <w:b/>
          <w:bCs/>
          <w:szCs w:val="21"/>
        </w:rPr>
        <w:t>B</w:t>
      </w:r>
      <w:r w:rsidR="007C31F2" w:rsidRPr="00521E0A">
        <w:rPr>
          <w:rFonts w:ascii="Arial" w:hAnsi="Arial" w:cs="Arial"/>
          <w:szCs w:val="21"/>
        </w:rPr>
        <w:t xml:space="preserve">, Across-participant relationship between mean instantaneous beta frequency (IBF), averaged across all electrodes, and </w:t>
      </w:r>
      <w:r w:rsidR="007C31F2" w:rsidRPr="00521E0A">
        <w:rPr>
          <w:rFonts w:ascii="Arial" w:hAnsi="Arial" w:cs="Arial"/>
          <w:szCs w:val="21"/>
        </w:rPr>
        <w:lastRenderedPageBreak/>
        <w:t>the absolute deviation from the target duration (1.5 s). No significant correlation was observed (</w:t>
      </w:r>
      <w:r w:rsidR="007C31F2" w:rsidRPr="00521E0A">
        <w:rPr>
          <w:rFonts w:ascii="Arial" w:hAnsi="Arial" w:cs="Arial"/>
          <w:i/>
          <w:iCs/>
          <w:szCs w:val="21"/>
        </w:rPr>
        <w:t>r</w:t>
      </w:r>
      <w:r w:rsidR="007C31F2" w:rsidRPr="00521E0A">
        <w:rPr>
          <w:rFonts w:ascii="Arial" w:hAnsi="Arial" w:cs="Arial"/>
          <w:szCs w:val="21"/>
        </w:rPr>
        <w:t xml:space="preserve"> = 0.020, </w:t>
      </w:r>
      <w:r w:rsidR="007C31F2" w:rsidRPr="00521E0A">
        <w:rPr>
          <w:rFonts w:ascii="Arial" w:hAnsi="Arial" w:cs="Arial"/>
          <w:i/>
          <w:iCs/>
          <w:szCs w:val="21"/>
        </w:rPr>
        <w:t>p</w:t>
      </w:r>
      <w:r w:rsidR="007C31F2" w:rsidRPr="00521E0A">
        <w:rPr>
          <w:rFonts w:ascii="Arial" w:hAnsi="Arial" w:cs="Arial"/>
          <w:szCs w:val="21"/>
        </w:rPr>
        <w:t xml:space="preserve"> = 0.923).</w:t>
      </w:r>
    </w:p>
    <w:p w14:paraId="4CF9A4C4" w14:textId="77777777" w:rsidR="007B0172" w:rsidRPr="00521E0A" w:rsidRDefault="007B0172" w:rsidP="007C31F2">
      <w:pPr>
        <w:jc w:val="both"/>
        <w:rPr>
          <w:rFonts w:ascii="Arial" w:hAnsi="Arial" w:cs="Arial"/>
          <w:szCs w:val="21"/>
        </w:rPr>
      </w:pPr>
    </w:p>
    <w:p w14:paraId="443A28D4" w14:textId="77777777" w:rsidR="00B86BA5" w:rsidRPr="00521E0A" w:rsidRDefault="00B86BA5" w:rsidP="00B86BA5">
      <w:pPr>
        <w:jc w:val="center"/>
        <w:rPr>
          <w:rFonts w:ascii="Arial" w:hAnsi="Arial" w:cs="Arial"/>
          <w:szCs w:val="21"/>
        </w:rPr>
      </w:pPr>
      <w:r w:rsidRPr="00521E0A">
        <w:rPr>
          <w:rFonts w:ascii="Arial" w:hAnsi="Arial" w:cs="Arial"/>
          <w:noProof/>
          <w:szCs w:val="21"/>
        </w:rPr>
        <w:drawing>
          <wp:inline distT="0" distB="0" distL="0" distR="0" wp14:anchorId="738F8B26" wp14:editId="2BA2447B">
            <wp:extent cx="4648200" cy="15113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460" cy="1519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50263" w14:textId="0C81DE76" w:rsidR="007F79CA" w:rsidRPr="00521E0A" w:rsidRDefault="006C6C75" w:rsidP="00B86BA5">
      <w:pPr>
        <w:jc w:val="both"/>
        <w:rPr>
          <w:rFonts w:ascii="Arial" w:hAnsi="Arial" w:cs="Arial"/>
          <w:szCs w:val="21"/>
        </w:rPr>
      </w:pPr>
      <w:r w:rsidRPr="00521E0A">
        <w:rPr>
          <w:rFonts w:ascii="Arial" w:hAnsi="Arial" w:cs="Arial"/>
          <w:b/>
          <w:bCs/>
          <w:szCs w:val="21"/>
        </w:rPr>
        <w:t xml:space="preserve">Figure </w:t>
      </w:r>
      <w:r w:rsidR="00B86BA5" w:rsidRPr="00521E0A">
        <w:rPr>
          <w:rFonts w:ascii="Arial" w:hAnsi="Arial" w:cs="Arial"/>
          <w:b/>
          <w:bCs/>
          <w:szCs w:val="21"/>
        </w:rPr>
        <w:t>S5. Spatial characterization of beta-frequency modulation in key-press</w:t>
      </w:r>
      <w:r w:rsidR="00C53DC1" w:rsidRPr="00521E0A">
        <w:rPr>
          <w:rFonts w:ascii="Arial" w:hAnsi="Arial" w:cs="Arial"/>
          <w:b/>
          <w:bCs/>
          <w:szCs w:val="21"/>
        </w:rPr>
        <w:t>-</w:t>
      </w:r>
      <w:r w:rsidR="00B86BA5" w:rsidRPr="00521E0A">
        <w:rPr>
          <w:rFonts w:ascii="Arial" w:hAnsi="Arial" w:cs="Arial"/>
          <w:b/>
          <w:bCs/>
          <w:szCs w:val="21"/>
        </w:rPr>
        <w:t>locked analysis.</w:t>
      </w:r>
      <w:r w:rsidR="00B86BA5" w:rsidRPr="00521E0A">
        <w:rPr>
          <w:rFonts w:ascii="Arial" w:hAnsi="Arial" w:cs="Arial"/>
        </w:rPr>
        <w:t xml:space="preserve"> </w:t>
      </w:r>
      <w:r w:rsidR="00B86BA5" w:rsidRPr="00521E0A">
        <w:rPr>
          <w:rFonts w:ascii="Arial" w:hAnsi="Arial" w:cs="Arial"/>
          <w:szCs w:val="21"/>
        </w:rPr>
        <w:t>Left: scalp topography of beta-frequency modulation associated with self-timed duration. Beta-frequency values were averaged for each electrode within the keypress-centered window (</w:t>
      </w:r>
      <w:r w:rsidR="00C90E98" w:rsidRPr="00521E0A">
        <w:rPr>
          <w:rFonts w:ascii="Arial" w:hAnsi="Arial" w:cs="Arial"/>
          <w:szCs w:val="21"/>
        </w:rPr>
        <w:t>-</w:t>
      </w:r>
      <w:r w:rsidR="00B86BA5" w:rsidRPr="00521E0A">
        <w:rPr>
          <w:rFonts w:ascii="Arial" w:hAnsi="Arial" w:cs="Arial"/>
          <w:szCs w:val="21"/>
        </w:rPr>
        <w:t>0.75 to 0.75 s relative to keypress onset) for the long- and short-duration conditions. Electrodes showing significant differences (long &gt; short) are indicated by bold circular symbols (</w:t>
      </w:r>
      <w:r w:rsidR="00B86BA5" w:rsidRPr="00521E0A">
        <w:rPr>
          <w:rFonts w:ascii="Arial" w:hAnsi="Arial" w:cs="Arial"/>
          <w:i/>
          <w:iCs/>
          <w:szCs w:val="21"/>
        </w:rPr>
        <w:t>cluster-based correction</w:t>
      </w:r>
      <w:r w:rsidR="00B86BA5" w:rsidRPr="00521E0A">
        <w:rPr>
          <w:rFonts w:ascii="Arial" w:hAnsi="Arial" w:cs="Arial"/>
          <w:szCs w:val="21"/>
        </w:rPr>
        <w:t xml:space="preserve">, </w:t>
      </w:r>
      <w:r w:rsidR="00B86BA5" w:rsidRPr="00521E0A">
        <w:rPr>
          <w:rFonts w:ascii="Arial" w:hAnsi="Arial" w:cs="Arial"/>
          <w:i/>
          <w:iCs/>
          <w:szCs w:val="21"/>
        </w:rPr>
        <w:t xml:space="preserve">p </w:t>
      </w:r>
      <w:r w:rsidR="00B86BA5" w:rsidRPr="00521E0A">
        <w:rPr>
          <w:rFonts w:ascii="Arial" w:hAnsi="Arial" w:cs="Arial"/>
          <w:szCs w:val="21"/>
        </w:rPr>
        <w:t>= 0.002). Right: dynamic scalp maps showing beta-frequency differences (long</w:t>
      </w:r>
      <w:r w:rsidR="003319FF" w:rsidRPr="00521E0A">
        <w:rPr>
          <w:rFonts w:ascii="Arial" w:hAnsi="Arial" w:cs="Arial"/>
          <w:szCs w:val="21"/>
        </w:rPr>
        <w:t>-</w:t>
      </w:r>
      <w:r w:rsidR="00B86BA5" w:rsidRPr="00521E0A">
        <w:rPr>
          <w:rFonts w:ascii="Arial" w:hAnsi="Arial" w:cs="Arial"/>
          <w:szCs w:val="21"/>
        </w:rPr>
        <w:t>short) across consecutive 0.15-s intervals within the keypress-centered period, illustrating how the modulation evolved over time.</w:t>
      </w:r>
      <w:r w:rsidR="007F79CA" w:rsidRPr="00521E0A">
        <w:rPr>
          <w:rFonts w:ascii="Arial" w:hAnsi="Arial" w:cs="Arial"/>
          <w:szCs w:val="21"/>
        </w:rPr>
        <w:br/>
      </w:r>
    </w:p>
    <w:p w14:paraId="4A91A1EB" w14:textId="31B27D5C" w:rsidR="00373E85" w:rsidRPr="00521E0A" w:rsidRDefault="009D59B7" w:rsidP="00373E85">
      <w:pPr>
        <w:jc w:val="center"/>
        <w:rPr>
          <w:rFonts w:ascii="Arial" w:hAnsi="Arial" w:cs="Arial"/>
          <w:szCs w:val="21"/>
        </w:rPr>
      </w:pPr>
      <w:r w:rsidRPr="00521E0A">
        <w:rPr>
          <w:rFonts w:ascii="Arial" w:hAnsi="Arial" w:cs="Arial"/>
          <w:noProof/>
          <w:szCs w:val="21"/>
        </w:rPr>
        <w:drawing>
          <wp:inline distT="0" distB="0" distL="0" distR="0" wp14:anchorId="4D3CCE73" wp14:editId="015E2E9E">
            <wp:extent cx="5479415" cy="1724660"/>
            <wp:effectExtent l="0" t="0" r="6985" b="8890"/>
            <wp:docPr id="15339068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172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DA00B" w14:textId="6385030D" w:rsidR="00373E85" w:rsidRPr="00521E0A" w:rsidRDefault="006C6C75" w:rsidP="00C414D2">
      <w:pPr>
        <w:jc w:val="both"/>
        <w:rPr>
          <w:rFonts w:ascii="Arial" w:hAnsi="Arial" w:cs="Arial"/>
          <w:b/>
          <w:bCs/>
          <w:sz w:val="24"/>
          <w:szCs w:val="28"/>
        </w:rPr>
      </w:pPr>
      <w:r w:rsidRPr="00521E0A">
        <w:rPr>
          <w:rFonts w:ascii="Arial" w:hAnsi="Arial" w:cs="Arial"/>
          <w:b/>
          <w:bCs/>
          <w:szCs w:val="21"/>
        </w:rPr>
        <w:t xml:space="preserve">Figure </w:t>
      </w:r>
      <w:r w:rsidR="00373E85" w:rsidRPr="00521E0A">
        <w:rPr>
          <w:rFonts w:ascii="Arial" w:hAnsi="Arial" w:cs="Arial"/>
          <w:b/>
          <w:bCs/>
          <w:szCs w:val="21"/>
        </w:rPr>
        <w:t>S</w:t>
      </w:r>
      <w:r w:rsidR="009D59B7" w:rsidRPr="00521E0A">
        <w:rPr>
          <w:rFonts w:ascii="Arial" w:hAnsi="Arial" w:cs="Arial"/>
          <w:b/>
          <w:bCs/>
          <w:szCs w:val="21"/>
        </w:rPr>
        <w:t>6</w:t>
      </w:r>
      <w:r w:rsidR="00373E85" w:rsidRPr="00521E0A">
        <w:rPr>
          <w:rFonts w:ascii="Arial" w:hAnsi="Arial" w:cs="Arial"/>
          <w:b/>
          <w:bCs/>
          <w:szCs w:val="21"/>
        </w:rPr>
        <w:t xml:space="preserve">. Comparison of beta-frequency modulation between contralateral and ipsilateral electrode sites relative to the hand used. A, </w:t>
      </w:r>
      <w:proofErr w:type="gramStart"/>
      <w:r w:rsidR="00373E85" w:rsidRPr="00521E0A">
        <w:rPr>
          <w:rFonts w:ascii="Arial" w:hAnsi="Arial" w:cs="Arial"/>
          <w:szCs w:val="21"/>
        </w:rPr>
        <w:t>The</w:t>
      </w:r>
      <w:proofErr w:type="gramEnd"/>
      <w:r w:rsidR="00373E85" w:rsidRPr="00521E0A">
        <w:rPr>
          <w:rFonts w:ascii="Arial" w:hAnsi="Arial" w:cs="Arial"/>
          <w:szCs w:val="21"/>
        </w:rPr>
        <w:t xml:space="preserve"> left panel shows the time course of beta-frequency modulation across the pre-release period (</w:t>
      </w:r>
      <w:r w:rsidR="00C90E98" w:rsidRPr="00521E0A">
        <w:rPr>
          <w:rFonts w:ascii="Arial" w:hAnsi="Arial" w:cs="Arial"/>
          <w:szCs w:val="21"/>
        </w:rPr>
        <w:t>-</w:t>
      </w:r>
      <w:r w:rsidR="00373E85" w:rsidRPr="00521E0A">
        <w:rPr>
          <w:rFonts w:ascii="Arial" w:hAnsi="Arial" w:cs="Arial"/>
          <w:szCs w:val="21"/>
        </w:rPr>
        <w:t>2 to 0 s relative to key release)</w:t>
      </w:r>
      <w:r w:rsidR="009D59B7" w:rsidRPr="00521E0A">
        <w:rPr>
          <w:rFonts w:ascii="Arial" w:hAnsi="Arial" w:cs="Arial"/>
          <w:szCs w:val="21"/>
        </w:rPr>
        <w:t>; no significant ipsilateral</w:t>
      </w:r>
      <w:r w:rsidR="003319FF" w:rsidRPr="00521E0A">
        <w:rPr>
          <w:rFonts w:ascii="Arial" w:hAnsi="Arial" w:cs="Arial"/>
          <w:szCs w:val="21"/>
        </w:rPr>
        <w:t>-</w:t>
      </w:r>
      <w:r w:rsidR="009D59B7" w:rsidRPr="00521E0A">
        <w:rPr>
          <w:rFonts w:ascii="Arial" w:hAnsi="Arial" w:cs="Arial"/>
          <w:szCs w:val="21"/>
        </w:rPr>
        <w:t>contralateral differences were observed (</w:t>
      </w:r>
      <w:r w:rsidR="009D59B7" w:rsidRPr="00521E0A">
        <w:rPr>
          <w:rFonts w:ascii="Arial" w:hAnsi="Arial" w:cs="Arial"/>
          <w:i/>
          <w:szCs w:val="21"/>
        </w:rPr>
        <w:t>cluster-based correction,</w:t>
      </w:r>
      <w:r w:rsidR="009D59B7" w:rsidRPr="00521E0A">
        <w:rPr>
          <w:rFonts w:ascii="Arial" w:hAnsi="Arial" w:cs="Arial"/>
          <w:szCs w:val="21"/>
        </w:rPr>
        <w:t xml:space="preserve"> all </w:t>
      </w:r>
      <w:proofErr w:type="spellStart"/>
      <w:r w:rsidR="009D59B7" w:rsidRPr="00521E0A">
        <w:rPr>
          <w:rFonts w:ascii="Arial" w:hAnsi="Arial" w:cs="Arial"/>
          <w:i/>
          <w:szCs w:val="21"/>
        </w:rPr>
        <w:t>p</w:t>
      </w:r>
      <w:r w:rsidR="009D59B7" w:rsidRPr="00521E0A">
        <w:rPr>
          <w:rFonts w:ascii="Arial" w:hAnsi="Arial" w:cs="Arial"/>
          <w:szCs w:val="21"/>
        </w:rPr>
        <w:t>s</w:t>
      </w:r>
      <w:proofErr w:type="spellEnd"/>
      <w:r w:rsidR="009D59B7" w:rsidRPr="00521E0A">
        <w:rPr>
          <w:rFonts w:ascii="Arial" w:hAnsi="Arial" w:cs="Arial"/>
          <w:szCs w:val="21"/>
        </w:rPr>
        <w:t xml:space="preserve"> &gt; 0.1). The right panel shows the mean beta-frequency modulation averaged over this period for the two conditions; the ipsilateral and contralateral averages </w:t>
      </w:r>
      <w:r w:rsidR="009D59B7" w:rsidRPr="00521E0A">
        <w:rPr>
          <w:rFonts w:ascii="Arial" w:hAnsi="Arial" w:cs="Arial"/>
          <w:szCs w:val="21"/>
        </w:rPr>
        <w:lastRenderedPageBreak/>
        <w:t>did not differ significantly (</w:t>
      </w:r>
      <w:r w:rsidRPr="00521E0A">
        <w:rPr>
          <w:rFonts w:ascii="Arial" w:hAnsi="Arial" w:cs="Arial"/>
          <w:i/>
          <w:iCs/>
          <w:szCs w:val="21"/>
        </w:rPr>
        <w:t>t</w:t>
      </w:r>
      <w:r w:rsidRPr="00521E0A">
        <w:rPr>
          <w:rFonts w:ascii="Arial" w:hAnsi="Arial" w:cs="Arial"/>
          <w:i/>
          <w:iCs/>
          <w:szCs w:val="21"/>
          <w:vertAlign w:val="subscript"/>
        </w:rPr>
        <w:t>26</w:t>
      </w:r>
      <w:r w:rsidR="009D59B7" w:rsidRPr="00521E0A">
        <w:rPr>
          <w:rFonts w:ascii="Arial" w:hAnsi="Arial" w:cs="Arial"/>
          <w:szCs w:val="21"/>
        </w:rPr>
        <w:t>=</w:t>
      </w:r>
      <w:r w:rsidR="009D59B7" w:rsidRPr="00521E0A">
        <w:rPr>
          <w:rFonts w:ascii="Arial" w:hAnsi="Arial" w:cs="Arial"/>
        </w:rPr>
        <w:t xml:space="preserve"> </w:t>
      </w:r>
      <w:r w:rsidR="009D59B7" w:rsidRPr="00521E0A">
        <w:rPr>
          <w:rFonts w:ascii="Arial" w:hAnsi="Arial" w:cs="Arial"/>
          <w:szCs w:val="21"/>
        </w:rPr>
        <w:t xml:space="preserve">0.305, </w:t>
      </w:r>
      <w:r w:rsidR="009D59B7" w:rsidRPr="00521E0A">
        <w:rPr>
          <w:rFonts w:ascii="Arial" w:hAnsi="Arial" w:cs="Arial"/>
          <w:i/>
          <w:iCs/>
          <w:szCs w:val="21"/>
        </w:rPr>
        <w:t>p</w:t>
      </w:r>
      <w:r w:rsidR="009D59B7" w:rsidRPr="00521E0A">
        <w:rPr>
          <w:rFonts w:ascii="Arial" w:hAnsi="Arial" w:cs="Arial"/>
          <w:szCs w:val="21"/>
        </w:rPr>
        <w:t xml:space="preserve"> =</w:t>
      </w:r>
      <w:r w:rsidR="009D59B7" w:rsidRPr="00521E0A">
        <w:rPr>
          <w:rFonts w:ascii="Arial" w:hAnsi="Arial" w:cs="Arial"/>
        </w:rPr>
        <w:t xml:space="preserve"> </w:t>
      </w:r>
      <w:r w:rsidR="009D59B7" w:rsidRPr="00521E0A">
        <w:rPr>
          <w:rFonts w:ascii="Arial" w:hAnsi="Arial" w:cs="Arial"/>
          <w:szCs w:val="21"/>
        </w:rPr>
        <w:t xml:space="preserve">0.763). </w:t>
      </w:r>
      <w:r w:rsidR="00373E85" w:rsidRPr="00521E0A">
        <w:rPr>
          <w:rFonts w:ascii="Arial" w:hAnsi="Arial" w:cs="Arial"/>
          <w:b/>
          <w:bCs/>
          <w:szCs w:val="21"/>
        </w:rPr>
        <w:t>B,</w:t>
      </w:r>
      <w:r w:rsidR="00373E85" w:rsidRPr="00521E0A">
        <w:rPr>
          <w:rFonts w:ascii="Arial" w:hAnsi="Arial" w:cs="Arial"/>
          <w:szCs w:val="21"/>
        </w:rPr>
        <w:t xml:space="preserve"> Same as (A), but for the keypress-locked analysis. The left panel shows the time course across the keypress-centered window (</w:t>
      </w:r>
      <w:r w:rsidR="00C90E98" w:rsidRPr="00521E0A">
        <w:rPr>
          <w:rFonts w:ascii="Arial" w:hAnsi="Arial" w:cs="Arial"/>
          <w:szCs w:val="21"/>
        </w:rPr>
        <w:t>-</w:t>
      </w:r>
      <w:r w:rsidR="00373E85" w:rsidRPr="00521E0A">
        <w:rPr>
          <w:rFonts w:ascii="Arial" w:hAnsi="Arial" w:cs="Arial"/>
          <w:szCs w:val="21"/>
        </w:rPr>
        <w:t>0.75 to 0.75 s relative to keypress onset)</w:t>
      </w:r>
      <w:r w:rsidR="004024A8" w:rsidRPr="00521E0A">
        <w:rPr>
          <w:rFonts w:ascii="Arial" w:hAnsi="Arial" w:cs="Arial"/>
          <w:szCs w:val="21"/>
        </w:rPr>
        <w:t>; again, no significant ipsilateral</w:t>
      </w:r>
      <w:r w:rsidR="003319FF" w:rsidRPr="00521E0A">
        <w:rPr>
          <w:rFonts w:ascii="Arial" w:hAnsi="Arial" w:cs="Arial"/>
          <w:szCs w:val="21"/>
        </w:rPr>
        <w:t>-</w:t>
      </w:r>
      <w:r w:rsidR="004024A8" w:rsidRPr="00521E0A">
        <w:rPr>
          <w:rFonts w:ascii="Arial" w:hAnsi="Arial" w:cs="Arial"/>
          <w:szCs w:val="21"/>
        </w:rPr>
        <w:t>contralateral differences were detected (</w:t>
      </w:r>
      <w:r w:rsidR="004024A8" w:rsidRPr="00521E0A">
        <w:rPr>
          <w:rFonts w:ascii="Arial" w:hAnsi="Arial" w:cs="Arial"/>
          <w:i/>
          <w:szCs w:val="21"/>
        </w:rPr>
        <w:t>cluster-based correction,</w:t>
      </w:r>
      <w:r w:rsidR="004024A8" w:rsidRPr="00521E0A">
        <w:rPr>
          <w:rFonts w:ascii="Arial" w:hAnsi="Arial" w:cs="Arial"/>
          <w:szCs w:val="21"/>
        </w:rPr>
        <w:t xml:space="preserve"> all </w:t>
      </w:r>
      <w:proofErr w:type="spellStart"/>
      <w:r w:rsidR="004024A8" w:rsidRPr="00521E0A">
        <w:rPr>
          <w:rFonts w:ascii="Arial" w:hAnsi="Arial" w:cs="Arial"/>
          <w:i/>
          <w:szCs w:val="21"/>
        </w:rPr>
        <w:t>p</w:t>
      </w:r>
      <w:r w:rsidR="004024A8" w:rsidRPr="00521E0A">
        <w:rPr>
          <w:rFonts w:ascii="Arial" w:hAnsi="Arial" w:cs="Arial"/>
          <w:szCs w:val="21"/>
        </w:rPr>
        <w:t>s</w:t>
      </w:r>
      <w:proofErr w:type="spellEnd"/>
      <w:r w:rsidR="004024A8" w:rsidRPr="00521E0A">
        <w:rPr>
          <w:rFonts w:ascii="Arial" w:hAnsi="Arial" w:cs="Arial"/>
          <w:szCs w:val="21"/>
        </w:rPr>
        <w:t xml:space="preserve"> &gt; 0.1). The right panel shows the corresponding mean beta-frequency modulation for the two conditions, which also did not differ significantly (</w:t>
      </w:r>
      <w:r w:rsidRPr="00521E0A">
        <w:rPr>
          <w:rFonts w:ascii="Arial" w:hAnsi="Arial" w:cs="Arial"/>
          <w:i/>
          <w:iCs/>
          <w:szCs w:val="21"/>
        </w:rPr>
        <w:t>t</w:t>
      </w:r>
      <w:r w:rsidRPr="00521E0A">
        <w:rPr>
          <w:rFonts w:ascii="Arial" w:hAnsi="Arial" w:cs="Arial"/>
          <w:i/>
          <w:iCs/>
          <w:szCs w:val="21"/>
          <w:vertAlign w:val="subscript"/>
        </w:rPr>
        <w:t>26</w:t>
      </w:r>
      <w:r w:rsidR="004024A8" w:rsidRPr="00521E0A">
        <w:rPr>
          <w:rFonts w:ascii="Arial" w:hAnsi="Arial" w:cs="Arial"/>
          <w:szCs w:val="21"/>
        </w:rPr>
        <w:t xml:space="preserve">= 0.610, </w:t>
      </w:r>
      <w:r w:rsidR="004024A8" w:rsidRPr="00521E0A">
        <w:rPr>
          <w:rFonts w:ascii="Arial" w:hAnsi="Arial" w:cs="Arial"/>
          <w:i/>
          <w:iCs/>
          <w:szCs w:val="21"/>
        </w:rPr>
        <w:t>p</w:t>
      </w:r>
      <w:r w:rsidR="004024A8" w:rsidRPr="00521E0A">
        <w:rPr>
          <w:rFonts w:ascii="Arial" w:hAnsi="Arial" w:cs="Arial"/>
          <w:szCs w:val="21"/>
        </w:rPr>
        <w:t xml:space="preserve"> = 0.547).</w:t>
      </w:r>
    </w:p>
    <w:p w14:paraId="00D301D6" w14:textId="77777777" w:rsidR="007B0172" w:rsidRPr="00521E0A" w:rsidRDefault="007B0172" w:rsidP="00C414D2">
      <w:pPr>
        <w:jc w:val="both"/>
        <w:rPr>
          <w:rFonts w:ascii="Arial" w:hAnsi="Arial" w:cs="Arial"/>
          <w:szCs w:val="21"/>
        </w:rPr>
      </w:pPr>
    </w:p>
    <w:p w14:paraId="03A78541" w14:textId="77777777" w:rsidR="00373E85" w:rsidRPr="00521E0A" w:rsidRDefault="00373E85" w:rsidP="00373E85">
      <w:pPr>
        <w:jc w:val="center"/>
        <w:rPr>
          <w:rFonts w:ascii="Arial" w:hAnsi="Arial" w:cs="Arial"/>
          <w:szCs w:val="21"/>
        </w:rPr>
      </w:pPr>
      <w:r w:rsidRPr="00521E0A">
        <w:rPr>
          <w:rFonts w:ascii="Arial" w:hAnsi="Arial" w:cs="Arial"/>
          <w:noProof/>
          <w:szCs w:val="21"/>
        </w:rPr>
        <w:drawing>
          <wp:inline distT="0" distB="0" distL="0" distR="0" wp14:anchorId="556CA072" wp14:editId="72AFF6F6">
            <wp:extent cx="5181660" cy="30480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761" cy="3055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FC2EA" w14:textId="7CEFD99D" w:rsidR="00373E85" w:rsidRPr="00521E0A" w:rsidRDefault="006C6C75" w:rsidP="00C414D2">
      <w:pPr>
        <w:jc w:val="both"/>
        <w:rPr>
          <w:rFonts w:ascii="Arial" w:hAnsi="Arial" w:cs="Arial"/>
          <w:szCs w:val="21"/>
        </w:rPr>
      </w:pPr>
      <w:r w:rsidRPr="00521E0A">
        <w:rPr>
          <w:rFonts w:ascii="Arial" w:hAnsi="Arial" w:cs="Arial"/>
          <w:b/>
          <w:bCs/>
          <w:szCs w:val="21"/>
        </w:rPr>
        <w:t xml:space="preserve">Figure </w:t>
      </w:r>
      <w:r w:rsidR="00373E85" w:rsidRPr="00521E0A">
        <w:rPr>
          <w:rFonts w:ascii="Arial" w:hAnsi="Arial" w:cs="Arial"/>
          <w:b/>
          <w:bCs/>
          <w:szCs w:val="21"/>
        </w:rPr>
        <w:t>S</w:t>
      </w:r>
      <w:r w:rsidR="00B02B20" w:rsidRPr="00521E0A">
        <w:rPr>
          <w:rFonts w:ascii="Arial" w:hAnsi="Arial" w:cs="Arial"/>
          <w:b/>
          <w:bCs/>
          <w:szCs w:val="21"/>
        </w:rPr>
        <w:t>7</w:t>
      </w:r>
      <w:r w:rsidR="00373E85" w:rsidRPr="00521E0A">
        <w:rPr>
          <w:rFonts w:ascii="Arial" w:hAnsi="Arial" w:cs="Arial"/>
          <w:b/>
          <w:bCs/>
          <w:szCs w:val="21"/>
        </w:rPr>
        <w:t>. Control analyses excluding power and spectral contributions to beta-frequency modulation. A</w:t>
      </w:r>
      <w:r w:rsidR="00373E85" w:rsidRPr="00521E0A">
        <w:rPr>
          <w:rFonts w:ascii="Arial" w:hAnsi="Arial" w:cs="Arial"/>
          <w:szCs w:val="21"/>
        </w:rPr>
        <w:t>, Beta power for the long- and short-duration conditions averaged over all channels in the key-release</w:t>
      </w:r>
      <w:r w:rsidR="00046468" w:rsidRPr="00521E0A">
        <w:rPr>
          <w:rFonts w:ascii="Arial" w:hAnsi="Arial" w:cs="Arial"/>
          <w:szCs w:val="21"/>
        </w:rPr>
        <w:t>-</w:t>
      </w:r>
      <w:r w:rsidR="00373E85" w:rsidRPr="00521E0A">
        <w:rPr>
          <w:rFonts w:ascii="Arial" w:hAnsi="Arial" w:cs="Arial"/>
          <w:szCs w:val="21"/>
        </w:rPr>
        <w:t>locked analysis (Left) and the key-press</w:t>
      </w:r>
      <w:r w:rsidR="00645DD3" w:rsidRPr="00521E0A">
        <w:rPr>
          <w:rFonts w:ascii="Arial" w:hAnsi="Arial" w:cs="Arial"/>
          <w:szCs w:val="21"/>
        </w:rPr>
        <w:t>-</w:t>
      </w:r>
      <w:r w:rsidR="00373E85" w:rsidRPr="00521E0A">
        <w:rPr>
          <w:rFonts w:ascii="Arial" w:hAnsi="Arial" w:cs="Arial"/>
          <w:szCs w:val="21"/>
        </w:rPr>
        <w:t xml:space="preserve">locked analysis (right). </w:t>
      </w:r>
      <w:r w:rsidR="00373E85" w:rsidRPr="00521E0A">
        <w:rPr>
          <w:rFonts w:ascii="Arial" w:hAnsi="Arial" w:cs="Arial"/>
          <w:b/>
          <w:bCs/>
          <w:szCs w:val="21"/>
        </w:rPr>
        <w:t>B,</w:t>
      </w:r>
      <w:r w:rsidR="00373E85" w:rsidRPr="00521E0A">
        <w:rPr>
          <w:rFonts w:ascii="Arial" w:hAnsi="Arial" w:cs="Arial"/>
          <w:szCs w:val="21"/>
        </w:rPr>
        <w:t xml:space="preserve"> </w:t>
      </w:r>
      <w:proofErr w:type="gramStart"/>
      <w:r w:rsidR="00373E85" w:rsidRPr="00521E0A">
        <w:rPr>
          <w:rFonts w:ascii="Arial" w:hAnsi="Arial" w:cs="Arial"/>
          <w:szCs w:val="21"/>
        </w:rPr>
        <w:t>The</w:t>
      </w:r>
      <w:proofErr w:type="gramEnd"/>
      <w:r w:rsidR="00373E85" w:rsidRPr="00521E0A">
        <w:rPr>
          <w:rFonts w:ascii="Arial" w:hAnsi="Arial" w:cs="Arial"/>
          <w:szCs w:val="21"/>
        </w:rPr>
        <w:t xml:space="preserve"> original amplitude spectrum (left) and the oscillatory component of the spectrum (middle) obtained by separating the aperiodic component. Instantaneous beta frequency (right) for the long- and short-duration conditions averaged over all channels in the key-release</w:t>
      </w:r>
      <w:r w:rsidR="00192F64" w:rsidRPr="00521E0A">
        <w:rPr>
          <w:rFonts w:ascii="Arial" w:hAnsi="Arial" w:cs="Arial"/>
          <w:szCs w:val="21"/>
        </w:rPr>
        <w:t>-</w:t>
      </w:r>
      <w:r w:rsidR="00373E85" w:rsidRPr="00521E0A">
        <w:rPr>
          <w:rFonts w:ascii="Arial" w:hAnsi="Arial" w:cs="Arial"/>
          <w:szCs w:val="21"/>
        </w:rPr>
        <w:t>locked analysis after removing 1/f component. Significant time points are indicated by the horizontal black bar (</w:t>
      </w:r>
      <w:r w:rsidR="00373E85" w:rsidRPr="00521E0A">
        <w:rPr>
          <w:rFonts w:ascii="Arial" w:hAnsi="Arial" w:cs="Arial"/>
          <w:i/>
          <w:iCs/>
          <w:szCs w:val="21"/>
        </w:rPr>
        <w:t>cluster-based correction</w:t>
      </w:r>
      <w:r w:rsidR="00373E85" w:rsidRPr="00521E0A">
        <w:rPr>
          <w:rFonts w:ascii="Arial" w:hAnsi="Arial" w:cs="Arial"/>
          <w:szCs w:val="21"/>
        </w:rPr>
        <w:t xml:space="preserve">, </w:t>
      </w:r>
      <w:r w:rsidR="00373E85" w:rsidRPr="00521E0A">
        <w:rPr>
          <w:rFonts w:ascii="Arial" w:hAnsi="Arial" w:cs="Arial"/>
          <w:i/>
          <w:iCs/>
          <w:szCs w:val="21"/>
        </w:rPr>
        <w:t xml:space="preserve">p </w:t>
      </w:r>
      <w:r w:rsidR="00373E85" w:rsidRPr="00521E0A">
        <w:rPr>
          <w:rFonts w:ascii="Arial" w:hAnsi="Arial" w:cs="Arial"/>
          <w:szCs w:val="21"/>
        </w:rPr>
        <w:t>&lt; 0.05).</w:t>
      </w:r>
      <w:r w:rsidR="00373E85" w:rsidRPr="00521E0A">
        <w:rPr>
          <w:rFonts w:ascii="Arial" w:hAnsi="Arial" w:cs="Arial"/>
        </w:rPr>
        <w:t xml:space="preserve"> </w:t>
      </w:r>
      <w:r w:rsidR="00373E85" w:rsidRPr="00521E0A">
        <w:rPr>
          <w:rFonts w:ascii="Arial" w:hAnsi="Arial" w:cs="Arial"/>
          <w:szCs w:val="21"/>
        </w:rPr>
        <w:t>Shaded regions denote ±1 within-subjects SEM.</w:t>
      </w:r>
    </w:p>
    <w:p w14:paraId="0207BFEF" w14:textId="77777777" w:rsidR="00DF59DA" w:rsidRPr="00521E0A" w:rsidRDefault="00DF59DA" w:rsidP="00E22C4F">
      <w:pPr>
        <w:jc w:val="both"/>
        <w:rPr>
          <w:rFonts w:ascii="Arial" w:hAnsi="Arial" w:cs="Arial"/>
          <w:szCs w:val="21"/>
        </w:rPr>
      </w:pPr>
    </w:p>
    <w:sectPr w:rsidR="00DF59DA" w:rsidRPr="00521E0A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BCE27" w14:textId="77777777" w:rsidR="00B11E24" w:rsidRDefault="00B11E24" w:rsidP="002A18C5">
      <w:pPr>
        <w:spacing w:after="0" w:line="240" w:lineRule="auto"/>
      </w:pPr>
      <w:r>
        <w:separator/>
      </w:r>
    </w:p>
  </w:endnote>
  <w:endnote w:type="continuationSeparator" w:id="0">
    <w:p w14:paraId="0D02CADB" w14:textId="77777777" w:rsidR="00B11E24" w:rsidRDefault="00B11E24" w:rsidP="002A1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8AD52" w14:textId="77777777" w:rsidR="00B11E24" w:rsidRDefault="00B11E24" w:rsidP="002A18C5">
      <w:pPr>
        <w:spacing w:after="0" w:line="240" w:lineRule="auto"/>
      </w:pPr>
      <w:r>
        <w:separator/>
      </w:r>
    </w:p>
  </w:footnote>
  <w:footnote w:type="continuationSeparator" w:id="0">
    <w:p w14:paraId="569CA885" w14:textId="77777777" w:rsidR="00B11E24" w:rsidRDefault="00B11E24" w:rsidP="002A18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960EA7"/>
    <w:multiLevelType w:val="multilevel"/>
    <w:tmpl w:val="C2DAB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4630A3"/>
    <w:multiLevelType w:val="multilevel"/>
    <w:tmpl w:val="36E202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FE6"/>
    <w:rsid w:val="000037DB"/>
    <w:rsid w:val="0000428F"/>
    <w:rsid w:val="000048E2"/>
    <w:rsid w:val="000060BF"/>
    <w:rsid w:val="000109AE"/>
    <w:rsid w:val="0001352C"/>
    <w:rsid w:val="00013A56"/>
    <w:rsid w:val="00016650"/>
    <w:rsid w:val="0002593A"/>
    <w:rsid w:val="000259E9"/>
    <w:rsid w:val="00026579"/>
    <w:rsid w:val="000272B8"/>
    <w:rsid w:val="00030B16"/>
    <w:rsid w:val="00035255"/>
    <w:rsid w:val="00037AA6"/>
    <w:rsid w:val="00040D77"/>
    <w:rsid w:val="000432F3"/>
    <w:rsid w:val="00046468"/>
    <w:rsid w:val="00053BAB"/>
    <w:rsid w:val="000551FA"/>
    <w:rsid w:val="00057549"/>
    <w:rsid w:val="00057616"/>
    <w:rsid w:val="0006572D"/>
    <w:rsid w:val="00065F51"/>
    <w:rsid w:val="00066981"/>
    <w:rsid w:val="00070CB3"/>
    <w:rsid w:val="00072DE5"/>
    <w:rsid w:val="0007349A"/>
    <w:rsid w:val="00075B4E"/>
    <w:rsid w:val="0007620A"/>
    <w:rsid w:val="0008426C"/>
    <w:rsid w:val="00085A01"/>
    <w:rsid w:val="00093705"/>
    <w:rsid w:val="000951EB"/>
    <w:rsid w:val="000A292D"/>
    <w:rsid w:val="000B38DE"/>
    <w:rsid w:val="000B6647"/>
    <w:rsid w:val="000B77A1"/>
    <w:rsid w:val="000C5872"/>
    <w:rsid w:val="000D045D"/>
    <w:rsid w:val="000D639B"/>
    <w:rsid w:val="000D70A0"/>
    <w:rsid w:val="000E0C7E"/>
    <w:rsid w:val="000E540A"/>
    <w:rsid w:val="000F19AF"/>
    <w:rsid w:val="000F3E7E"/>
    <w:rsid w:val="000F510E"/>
    <w:rsid w:val="000F5423"/>
    <w:rsid w:val="000F7355"/>
    <w:rsid w:val="00105639"/>
    <w:rsid w:val="00106627"/>
    <w:rsid w:val="001178A7"/>
    <w:rsid w:val="00120F40"/>
    <w:rsid w:val="001259C8"/>
    <w:rsid w:val="0012681B"/>
    <w:rsid w:val="00132D7E"/>
    <w:rsid w:val="00135248"/>
    <w:rsid w:val="001362B9"/>
    <w:rsid w:val="00136629"/>
    <w:rsid w:val="00141A5C"/>
    <w:rsid w:val="00146F8A"/>
    <w:rsid w:val="00147673"/>
    <w:rsid w:val="0015028D"/>
    <w:rsid w:val="001554D5"/>
    <w:rsid w:val="0015687B"/>
    <w:rsid w:val="001572EE"/>
    <w:rsid w:val="00160F31"/>
    <w:rsid w:val="00161A6A"/>
    <w:rsid w:val="001664EF"/>
    <w:rsid w:val="0017300D"/>
    <w:rsid w:val="00175ED5"/>
    <w:rsid w:val="001856D8"/>
    <w:rsid w:val="00187263"/>
    <w:rsid w:val="00191F70"/>
    <w:rsid w:val="001929CA"/>
    <w:rsid w:val="00192F64"/>
    <w:rsid w:val="001A229E"/>
    <w:rsid w:val="001A323F"/>
    <w:rsid w:val="001B0519"/>
    <w:rsid w:val="001C4872"/>
    <w:rsid w:val="001C4C68"/>
    <w:rsid w:val="001C4CE0"/>
    <w:rsid w:val="001C5138"/>
    <w:rsid w:val="001C7D5B"/>
    <w:rsid w:val="001D0519"/>
    <w:rsid w:val="001D4290"/>
    <w:rsid w:val="001E00DE"/>
    <w:rsid w:val="001E3D42"/>
    <w:rsid w:val="001E64CD"/>
    <w:rsid w:val="001F16F9"/>
    <w:rsid w:val="001F3558"/>
    <w:rsid w:val="00203654"/>
    <w:rsid w:val="00203E53"/>
    <w:rsid w:val="00205472"/>
    <w:rsid w:val="00222741"/>
    <w:rsid w:val="00231BDF"/>
    <w:rsid w:val="00232D3C"/>
    <w:rsid w:val="0023596D"/>
    <w:rsid w:val="00235E2C"/>
    <w:rsid w:val="0024051A"/>
    <w:rsid w:val="002460A4"/>
    <w:rsid w:val="00247057"/>
    <w:rsid w:val="00251310"/>
    <w:rsid w:val="00252076"/>
    <w:rsid w:val="00255D80"/>
    <w:rsid w:val="00255E04"/>
    <w:rsid w:val="002618F7"/>
    <w:rsid w:val="00261D64"/>
    <w:rsid w:val="00265153"/>
    <w:rsid w:val="002669D6"/>
    <w:rsid w:val="00271608"/>
    <w:rsid w:val="002777BE"/>
    <w:rsid w:val="00277BC8"/>
    <w:rsid w:val="00281B26"/>
    <w:rsid w:val="00282584"/>
    <w:rsid w:val="0028522A"/>
    <w:rsid w:val="00292010"/>
    <w:rsid w:val="0029772C"/>
    <w:rsid w:val="002A18C5"/>
    <w:rsid w:val="002A1B73"/>
    <w:rsid w:val="002A5CC0"/>
    <w:rsid w:val="002B17A8"/>
    <w:rsid w:val="002B5010"/>
    <w:rsid w:val="002B724E"/>
    <w:rsid w:val="002C0A68"/>
    <w:rsid w:val="002C2D3C"/>
    <w:rsid w:val="002C3BD7"/>
    <w:rsid w:val="002C6375"/>
    <w:rsid w:val="002C7B3E"/>
    <w:rsid w:val="002D2242"/>
    <w:rsid w:val="002D68BE"/>
    <w:rsid w:val="002D70D9"/>
    <w:rsid w:val="002E0146"/>
    <w:rsid w:val="002E1391"/>
    <w:rsid w:val="002E398B"/>
    <w:rsid w:val="002E63E2"/>
    <w:rsid w:val="002F08E2"/>
    <w:rsid w:val="002F3D93"/>
    <w:rsid w:val="002F40D8"/>
    <w:rsid w:val="002F7237"/>
    <w:rsid w:val="003008F2"/>
    <w:rsid w:val="00301DD0"/>
    <w:rsid w:val="00303317"/>
    <w:rsid w:val="003035F9"/>
    <w:rsid w:val="00304192"/>
    <w:rsid w:val="00320625"/>
    <w:rsid w:val="003239A7"/>
    <w:rsid w:val="00326299"/>
    <w:rsid w:val="00327EB1"/>
    <w:rsid w:val="003319FF"/>
    <w:rsid w:val="00331CB8"/>
    <w:rsid w:val="00352EE4"/>
    <w:rsid w:val="00356B22"/>
    <w:rsid w:val="00361518"/>
    <w:rsid w:val="00364E5B"/>
    <w:rsid w:val="003661CA"/>
    <w:rsid w:val="00373E85"/>
    <w:rsid w:val="0037421E"/>
    <w:rsid w:val="00382BFD"/>
    <w:rsid w:val="00382E06"/>
    <w:rsid w:val="00383907"/>
    <w:rsid w:val="00387CCC"/>
    <w:rsid w:val="00387F50"/>
    <w:rsid w:val="003906A3"/>
    <w:rsid w:val="00390AC4"/>
    <w:rsid w:val="00392092"/>
    <w:rsid w:val="003921B5"/>
    <w:rsid w:val="00393A36"/>
    <w:rsid w:val="003945BB"/>
    <w:rsid w:val="00394601"/>
    <w:rsid w:val="00397A1D"/>
    <w:rsid w:val="003A147A"/>
    <w:rsid w:val="003B45E4"/>
    <w:rsid w:val="003C6E54"/>
    <w:rsid w:val="003D1616"/>
    <w:rsid w:val="003D1F20"/>
    <w:rsid w:val="003D6386"/>
    <w:rsid w:val="003E668F"/>
    <w:rsid w:val="003E709E"/>
    <w:rsid w:val="003E7A24"/>
    <w:rsid w:val="003F3D3D"/>
    <w:rsid w:val="003F5FE2"/>
    <w:rsid w:val="004009AA"/>
    <w:rsid w:val="004024A8"/>
    <w:rsid w:val="00402587"/>
    <w:rsid w:val="004056DF"/>
    <w:rsid w:val="00407EC2"/>
    <w:rsid w:val="004101F4"/>
    <w:rsid w:val="00411BA7"/>
    <w:rsid w:val="00412002"/>
    <w:rsid w:val="00412721"/>
    <w:rsid w:val="00412EB9"/>
    <w:rsid w:val="00421BC0"/>
    <w:rsid w:val="004225BA"/>
    <w:rsid w:val="0042402E"/>
    <w:rsid w:val="00425C1B"/>
    <w:rsid w:val="004323F7"/>
    <w:rsid w:val="004331EE"/>
    <w:rsid w:val="00436214"/>
    <w:rsid w:val="004509DB"/>
    <w:rsid w:val="00463D4D"/>
    <w:rsid w:val="00470679"/>
    <w:rsid w:val="00473157"/>
    <w:rsid w:val="00474039"/>
    <w:rsid w:val="00487DEB"/>
    <w:rsid w:val="00494AC7"/>
    <w:rsid w:val="004A417D"/>
    <w:rsid w:val="004B5188"/>
    <w:rsid w:val="004B6BDE"/>
    <w:rsid w:val="004C2036"/>
    <w:rsid w:val="004C5891"/>
    <w:rsid w:val="004D0632"/>
    <w:rsid w:val="004D45D1"/>
    <w:rsid w:val="004E0274"/>
    <w:rsid w:val="004E23AC"/>
    <w:rsid w:val="004E2A56"/>
    <w:rsid w:val="004E7A13"/>
    <w:rsid w:val="004F129C"/>
    <w:rsid w:val="004F2260"/>
    <w:rsid w:val="004F6CFD"/>
    <w:rsid w:val="00506268"/>
    <w:rsid w:val="00506CD5"/>
    <w:rsid w:val="005129A3"/>
    <w:rsid w:val="005167EF"/>
    <w:rsid w:val="00517D4F"/>
    <w:rsid w:val="00517FC0"/>
    <w:rsid w:val="00521E0A"/>
    <w:rsid w:val="0053298A"/>
    <w:rsid w:val="005337A1"/>
    <w:rsid w:val="0053430C"/>
    <w:rsid w:val="00537D6A"/>
    <w:rsid w:val="005431B6"/>
    <w:rsid w:val="00551EA4"/>
    <w:rsid w:val="00553A06"/>
    <w:rsid w:val="00561F2A"/>
    <w:rsid w:val="00564159"/>
    <w:rsid w:val="00570C9B"/>
    <w:rsid w:val="005733C9"/>
    <w:rsid w:val="00573DDD"/>
    <w:rsid w:val="00575A28"/>
    <w:rsid w:val="00583104"/>
    <w:rsid w:val="0058700F"/>
    <w:rsid w:val="00591829"/>
    <w:rsid w:val="00593158"/>
    <w:rsid w:val="005A12FB"/>
    <w:rsid w:val="005A272D"/>
    <w:rsid w:val="005A75D4"/>
    <w:rsid w:val="005A7CAB"/>
    <w:rsid w:val="005B49E4"/>
    <w:rsid w:val="005B61B9"/>
    <w:rsid w:val="005B648F"/>
    <w:rsid w:val="005C037F"/>
    <w:rsid w:val="005C22E2"/>
    <w:rsid w:val="005C26F4"/>
    <w:rsid w:val="005C3911"/>
    <w:rsid w:val="005C4D36"/>
    <w:rsid w:val="005C58C4"/>
    <w:rsid w:val="005D1844"/>
    <w:rsid w:val="005D28DE"/>
    <w:rsid w:val="005D2D54"/>
    <w:rsid w:val="005E0985"/>
    <w:rsid w:val="005E2D0C"/>
    <w:rsid w:val="005F6FB0"/>
    <w:rsid w:val="00600243"/>
    <w:rsid w:val="00604ED1"/>
    <w:rsid w:val="00605F6C"/>
    <w:rsid w:val="00606E75"/>
    <w:rsid w:val="0060720E"/>
    <w:rsid w:val="00612034"/>
    <w:rsid w:val="006202DA"/>
    <w:rsid w:val="0062155D"/>
    <w:rsid w:val="006243F1"/>
    <w:rsid w:val="00632B20"/>
    <w:rsid w:val="00635C85"/>
    <w:rsid w:val="00636440"/>
    <w:rsid w:val="00637A2F"/>
    <w:rsid w:val="006426A7"/>
    <w:rsid w:val="006455F2"/>
    <w:rsid w:val="0064560D"/>
    <w:rsid w:val="00645DD3"/>
    <w:rsid w:val="00647361"/>
    <w:rsid w:val="00667FBE"/>
    <w:rsid w:val="00671264"/>
    <w:rsid w:val="00671A99"/>
    <w:rsid w:val="00672A13"/>
    <w:rsid w:val="00672E2A"/>
    <w:rsid w:val="00673AD7"/>
    <w:rsid w:val="00675032"/>
    <w:rsid w:val="00676E77"/>
    <w:rsid w:val="00680064"/>
    <w:rsid w:val="00682DFF"/>
    <w:rsid w:val="00691972"/>
    <w:rsid w:val="00695707"/>
    <w:rsid w:val="006A466B"/>
    <w:rsid w:val="006A5B41"/>
    <w:rsid w:val="006A7758"/>
    <w:rsid w:val="006B01F6"/>
    <w:rsid w:val="006B0984"/>
    <w:rsid w:val="006B1AB5"/>
    <w:rsid w:val="006B7CDB"/>
    <w:rsid w:val="006C35A7"/>
    <w:rsid w:val="006C6C75"/>
    <w:rsid w:val="006D212B"/>
    <w:rsid w:val="006D291A"/>
    <w:rsid w:val="006D7DF0"/>
    <w:rsid w:val="006E0009"/>
    <w:rsid w:val="006E1700"/>
    <w:rsid w:val="006E23DA"/>
    <w:rsid w:val="006F51EB"/>
    <w:rsid w:val="007014C1"/>
    <w:rsid w:val="00707502"/>
    <w:rsid w:val="007079BA"/>
    <w:rsid w:val="00707A64"/>
    <w:rsid w:val="007141F9"/>
    <w:rsid w:val="00714F77"/>
    <w:rsid w:val="00715DBB"/>
    <w:rsid w:val="00721488"/>
    <w:rsid w:val="007317AD"/>
    <w:rsid w:val="00733B26"/>
    <w:rsid w:val="00734FF7"/>
    <w:rsid w:val="00740848"/>
    <w:rsid w:val="007517ED"/>
    <w:rsid w:val="00754D77"/>
    <w:rsid w:val="00760B3E"/>
    <w:rsid w:val="00763C6E"/>
    <w:rsid w:val="00764A61"/>
    <w:rsid w:val="007739AE"/>
    <w:rsid w:val="00785184"/>
    <w:rsid w:val="00787E33"/>
    <w:rsid w:val="00792EB3"/>
    <w:rsid w:val="0079312D"/>
    <w:rsid w:val="007938ED"/>
    <w:rsid w:val="00794A15"/>
    <w:rsid w:val="007A124B"/>
    <w:rsid w:val="007A2F7C"/>
    <w:rsid w:val="007B0172"/>
    <w:rsid w:val="007B0C56"/>
    <w:rsid w:val="007B0C79"/>
    <w:rsid w:val="007B257B"/>
    <w:rsid w:val="007B34CE"/>
    <w:rsid w:val="007B431F"/>
    <w:rsid w:val="007C31F2"/>
    <w:rsid w:val="007C472E"/>
    <w:rsid w:val="007C7BCB"/>
    <w:rsid w:val="007D2C2A"/>
    <w:rsid w:val="007D4461"/>
    <w:rsid w:val="007D5A93"/>
    <w:rsid w:val="007E4D07"/>
    <w:rsid w:val="007E51C4"/>
    <w:rsid w:val="007F2C72"/>
    <w:rsid w:val="007F3136"/>
    <w:rsid w:val="007F4507"/>
    <w:rsid w:val="007F49FD"/>
    <w:rsid w:val="007F79CA"/>
    <w:rsid w:val="007F7E43"/>
    <w:rsid w:val="00803FE6"/>
    <w:rsid w:val="00811912"/>
    <w:rsid w:val="008131FE"/>
    <w:rsid w:val="008166C0"/>
    <w:rsid w:val="0083248E"/>
    <w:rsid w:val="008338CD"/>
    <w:rsid w:val="00833DE8"/>
    <w:rsid w:val="0084110F"/>
    <w:rsid w:val="00844D25"/>
    <w:rsid w:val="00846A2E"/>
    <w:rsid w:val="00846A8B"/>
    <w:rsid w:val="00846C83"/>
    <w:rsid w:val="00851ED1"/>
    <w:rsid w:val="0085352B"/>
    <w:rsid w:val="00861409"/>
    <w:rsid w:val="00862EB8"/>
    <w:rsid w:val="00870154"/>
    <w:rsid w:val="0087228B"/>
    <w:rsid w:val="00872342"/>
    <w:rsid w:val="00873AA5"/>
    <w:rsid w:val="0087615B"/>
    <w:rsid w:val="008773C3"/>
    <w:rsid w:val="0088067A"/>
    <w:rsid w:val="00880804"/>
    <w:rsid w:val="00883A92"/>
    <w:rsid w:val="00885F2D"/>
    <w:rsid w:val="00886259"/>
    <w:rsid w:val="0089154B"/>
    <w:rsid w:val="00893FB1"/>
    <w:rsid w:val="0089565E"/>
    <w:rsid w:val="00895BF5"/>
    <w:rsid w:val="00896D3F"/>
    <w:rsid w:val="008972F8"/>
    <w:rsid w:val="008A0DDB"/>
    <w:rsid w:val="008A1317"/>
    <w:rsid w:val="008A50AC"/>
    <w:rsid w:val="008A63F4"/>
    <w:rsid w:val="008C1028"/>
    <w:rsid w:val="008D26DB"/>
    <w:rsid w:val="008D5E26"/>
    <w:rsid w:val="008D71A2"/>
    <w:rsid w:val="008D778E"/>
    <w:rsid w:val="008E08F5"/>
    <w:rsid w:val="008E1751"/>
    <w:rsid w:val="008F19FC"/>
    <w:rsid w:val="008F33B8"/>
    <w:rsid w:val="0090234D"/>
    <w:rsid w:val="00902A4D"/>
    <w:rsid w:val="00905237"/>
    <w:rsid w:val="009111C2"/>
    <w:rsid w:val="00914FD5"/>
    <w:rsid w:val="009240EB"/>
    <w:rsid w:val="0092654A"/>
    <w:rsid w:val="00931B1F"/>
    <w:rsid w:val="00933E5E"/>
    <w:rsid w:val="00940EA6"/>
    <w:rsid w:val="00941A7A"/>
    <w:rsid w:val="00944465"/>
    <w:rsid w:val="009445B7"/>
    <w:rsid w:val="0094460F"/>
    <w:rsid w:val="00944EC1"/>
    <w:rsid w:val="00952CCE"/>
    <w:rsid w:val="00952F43"/>
    <w:rsid w:val="00957A70"/>
    <w:rsid w:val="00966903"/>
    <w:rsid w:val="0096787D"/>
    <w:rsid w:val="0097779F"/>
    <w:rsid w:val="00983193"/>
    <w:rsid w:val="0098493B"/>
    <w:rsid w:val="009854EB"/>
    <w:rsid w:val="00985B33"/>
    <w:rsid w:val="00985D19"/>
    <w:rsid w:val="009924B8"/>
    <w:rsid w:val="0099320B"/>
    <w:rsid w:val="009956D7"/>
    <w:rsid w:val="009A354D"/>
    <w:rsid w:val="009B272D"/>
    <w:rsid w:val="009C49FD"/>
    <w:rsid w:val="009D48D6"/>
    <w:rsid w:val="009D59B7"/>
    <w:rsid w:val="009D5B40"/>
    <w:rsid w:val="009D5E9F"/>
    <w:rsid w:val="009E003D"/>
    <w:rsid w:val="009E7242"/>
    <w:rsid w:val="009F1E78"/>
    <w:rsid w:val="009F2764"/>
    <w:rsid w:val="009F306D"/>
    <w:rsid w:val="009F3F12"/>
    <w:rsid w:val="00A007B9"/>
    <w:rsid w:val="00A033E7"/>
    <w:rsid w:val="00A13CD2"/>
    <w:rsid w:val="00A1590C"/>
    <w:rsid w:val="00A25AB7"/>
    <w:rsid w:val="00A31E9D"/>
    <w:rsid w:val="00A34EC6"/>
    <w:rsid w:val="00A361BE"/>
    <w:rsid w:val="00A47196"/>
    <w:rsid w:val="00A50320"/>
    <w:rsid w:val="00A50617"/>
    <w:rsid w:val="00A51A8E"/>
    <w:rsid w:val="00A51F84"/>
    <w:rsid w:val="00A5331C"/>
    <w:rsid w:val="00A53DD2"/>
    <w:rsid w:val="00A54E03"/>
    <w:rsid w:val="00A576BD"/>
    <w:rsid w:val="00A577F4"/>
    <w:rsid w:val="00A651AD"/>
    <w:rsid w:val="00A70480"/>
    <w:rsid w:val="00A744D2"/>
    <w:rsid w:val="00A75156"/>
    <w:rsid w:val="00A8076A"/>
    <w:rsid w:val="00A82CA0"/>
    <w:rsid w:val="00A82DCE"/>
    <w:rsid w:val="00A8320F"/>
    <w:rsid w:val="00A957D8"/>
    <w:rsid w:val="00AA2689"/>
    <w:rsid w:val="00AA6DA5"/>
    <w:rsid w:val="00AB4BF4"/>
    <w:rsid w:val="00AB7D7A"/>
    <w:rsid w:val="00AC1758"/>
    <w:rsid w:val="00AC4E49"/>
    <w:rsid w:val="00AC5B02"/>
    <w:rsid w:val="00AC786B"/>
    <w:rsid w:val="00AD6C42"/>
    <w:rsid w:val="00AD755F"/>
    <w:rsid w:val="00AE250D"/>
    <w:rsid w:val="00AE2529"/>
    <w:rsid w:val="00AE3386"/>
    <w:rsid w:val="00AE616C"/>
    <w:rsid w:val="00AE6FEE"/>
    <w:rsid w:val="00AE7F52"/>
    <w:rsid w:val="00AF2DFF"/>
    <w:rsid w:val="00AF3A9E"/>
    <w:rsid w:val="00AF7B2B"/>
    <w:rsid w:val="00B004C5"/>
    <w:rsid w:val="00B00DC5"/>
    <w:rsid w:val="00B020F8"/>
    <w:rsid w:val="00B02B20"/>
    <w:rsid w:val="00B04310"/>
    <w:rsid w:val="00B04758"/>
    <w:rsid w:val="00B11E24"/>
    <w:rsid w:val="00B16172"/>
    <w:rsid w:val="00B162F8"/>
    <w:rsid w:val="00B212CA"/>
    <w:rsid w:val="00B21901"/>
    <w:rsid w:val="00B24F97"/>
    <w:rsid w:val="00B25331"/>
    <w:rsid w:val="00B2611F"/>
    <w:rsid w:val="00B33608"/>
    <w:rsid w:val="00B34721"/>
    <w:rsid w:val="00B36BA7"/>
    <w:rsid w:val="00B533F7"/>
    <w:rsid w:val="00B61943"/>
    <w:rsid w:val="00B61F8F"/>
    <w:rsid w:val="00B723E7"/>
    <w:rsid w:val="00B77107"/>
    <w:rsid w:val="00B8305E"/>
    <w:rsid w:val="00B839AD"/>
    <w:rsid w:val="00B83FD6"/>
    <w:rsid w:val="00B85937"/>
    <w:rsid w:val="00B86BA5"/>
    <w:rsid w:val="00B93F09"/>
    <w:rsid w:val="00BA1665"/>
    <w:rsid w:val="00BA3D6F"/>
    <w:rsid w:val="00BA58B8"/>
    <w:rsid w:val="00BB0BD5"/>
    <w:rsid w:val="00BB5609"/>
    <w:rsid w:val="00BB6CB7"/>
    <w:rsid w:val="00BB7FB2"/>
    <w:rsid w:val="00BC0DEF"/>
    <w:rsid w:val="00BC1DCD"/>
    <w:rsid w:val="00BC6798"/>
    <w:rsid w:val="00BD26F2"/>
    <w:rsid w:val="00BD49FE"/>
    <w:rsid w:val="00BE0DFC"/>
    <w:rsid w:val="00BE12F3"/>
    <w:rsid w:val="00BE455E"/>
    <w:rsid w:val="00BE537B"/>
    <w:rsid w:val="00BE7399"/>
    <w:rsid w:val="00BF2363"/>
    <w:rsid w:val="00C05444"/>
    <w:rsid w:val="00C06FBC"/>
    <w:rsid w:val="00C103C8"/>
    <w:rsid w:val="00C11059"/>
    <w:rsid w:val="00C11FA2"/>
    <w:rsid w:val="00C129A1"/>
    <w:rsid w:val="00C17CE1"/>
    <w:rsid w:val="00C2316F"/>
    <w:rsid w:val="00C301B9"/>
    <w:rsid w:val="00C30B06"/>
    <w:rsid w:val="00C31DED"/>
    <w:rsid w:val="00C32764"/>
    <w:rsid w:val="00C36E41"/>
    <w:rsid w:val="00C378C8"/>
    <w:rsid w:val="00C40994"/>
    <w:rsid w:val="00C414D2"/>
    <w:rsid w:val="00C46163"/>
    <w:rsid w:val="00C53DC1"/>
    <w:rsid w:val="00C5654B"/>
    <w:rsid w:val="00C5718E"/>
    <w:rsid w:val="00C57579"/>
    <w:rsid w:val="00C625B3"/>
    <w:rsid w:val="00C625FE"/>
    <w:rsid w:val="00C62B63"/>
    <w:rsid w:val="00C6685D"/>
    <w:rsid w:val="00C709F6"/>
    <w:rsid w:val="00C75BF7"/>
    <w:rsid w:val="00C83393"/>
    <w:rsid w:val="00C90E98"/>
    <w:rsid w:val="00C95FD8"/>
    <w:rsid w:val="00C96647"/>
    <w:rsid w:val="00CA4C31"/>
    <w:rsid w:val="00CB0258"/>
    <w:rsid w:val="00CB2BAD"/>
    <w:rsid w:val="00CB3D34"/>
    <w:rsid w:val="00CC12BE"/>
    <w:rsid w:val="00CC1CE3"/>
    <w:rsid w:val="00CC2755"/>
    <w:rsid w:val="00CC73A8"/>
    <w:rsid w:val="00CD0146"/>
    <w:rsid w:val="00CD3E76"/>
    <w:rsid w:val="00CD74B3"/>
    <w:rsid w:val="00CE702D"/>
    <w:rsid w:val="00CE74D6"/>
    <w:rsid w:val="00CF6BCA"/>
    <w:rsid w:val="00CF73E4"/>
    <w:rsid w:val="00D01DFE"/>
    <w:rsid w:val="00D07AA3"/>
    <w:rsid w:val="00D1700E"/>
    <w:rsid w:val="00D22D88"/>
    <w:rsid w:val="00D22F93"/>
    <w:rsid w:val="00D25C0D"/>
    <w:rsid w:val="00D308B2"/>
    <w:rsid w:val="00D3538D"/>
    <w:rsid w:val="00D37E2B"/>
    <w:rsid w:val="00D403A5"/>
    <w:rsid w:val="00D47E9C"/>
    <w:rsid w:val="00D5051E"/>
    <w:rsid w:val="00D515AF"/>
    <w:rsid w:val="00D52905"/>
    <w:rsid w:val="00D5295A"/>
    <w:rsid w:val="00D54C51"/>
    <w:rsid w:val="00D562F0"/>
    <w:rsid w:val="00D569C9"/>
    <w:rsid w:val="00D67683"/>
    <w:rsid w:val="00D7538E"/>
    <w:rsid w:val="00D827D6"/>
    <w:rsid w:val="00D83398"/>
    <w:rsid w:val="00D9110B"/>
    <w:rsid w:val="00D97135"/>
    <w:rsid w:val="00DB147A"/>
    <w:rsid w:val="00DB35EF"/>
    <w:rsid w:val="00DB473E"/>
    <w:rsid w:val="00DB529A"/>
    <w:rsid w:val="00DB62D2"/>
    <w:rsid w:val="00DC13C3"/>
    <w:rsid w:val="00DC4FD3"/>
    <w:rsid w:val="00DD3807"/>
    <w:rsid w:val="00DD3F59"/>
    <w:rsid w:val="00DD4C15"/>
    <w:rsid w:val="00DD7989"/>
    <w:rsid w:val="00DE0AEC"/>
    <w:rsid w:val="00DE2E2A"/>
    <w:rsid w:val="00DE5D23"/>
    <w:rsid w:val="00DE66AC"/>
    <w:rsid w:val="00DF01EF"/>
    <w:rsid w:val="00DF1E3C"/>
    <w:rsid w:val="00DF41C8"/>
    <w:rsid w:val="00DF47A8"/>
    <w:rsid w:val="00DF59DA"/>
    <w:rsid w:val="00E0032D"/>
    <w:rsid w:val="00E03CAC"/>
    <w:rsid w:val="00E0738C"/>
    <w:rsid w:val="00E13590"/>
    <w:rsid w:val="00E1475F"/>
    <w:rsid w:val="00E14D34"/>
    <w:rsid w:val="00E1628A"/>
    <w:rsid w:val="00E20301"/>
    <w:rsid w:val="00E22C4F"/>
    <w:rsid w:val="00E25854"/>
    <w:rsid w:val="00E2685B"/>
    <w:rsid w:val="00E26CF1"/>
    <w:rsid w:val="00E370D3"/>
    <w:rsid w:val="00E41114"/>
    <w:rsid w:val="00E422A8"/>
    <w:rsid w:val="00E451F2"/>
    <w:rsid w:val="00E47A73"/>
    <w:rsid w:val="00E575A9"/>
    <w:rsid w:val="00E621F1"/>
    <w:rsid w:val="00E634EC"/>
    <w:rsid w:val="00E703B0"/>
    <w:rsid w:val="00E740E5"/>
    <w:rsid w:val="00E7494E"/>
    <w:rsid w:val="00E75203"/>
    <w:rsid w:val="00E8671D"/>
    <w:rsid w:val="00E87F9F"/>
    <w:rsid w:val="00E90660"/>
    <w:rsid w:val="00E9375E"/>
    <w:rsid w:val="00E942AF"/>
    <w:rsid w:val="00E94581"/>
    <w:rsid w:val="00E96D61"/>
    <w:rsid w:val="00EA1897"/>
    <w:rsid w:val="00EA6BD4"/>
    <w:rsid w:val="00EA72EC"/>
    <w:rsid w:val="00EA7DC8"/>
    <w:rsid w:val="00EB0414"/>
    <w:rsid w:val="00EB3F98"/>
    <w:rsid w:val="00EB4F4A"/>
    <w:rsid w:val="00EB7BFE"/>
    <w:rsid w:val="00EC2316"/>
    <w:rsid w:val="00EC54C2"/>
    <w:rsid w:val="00EC7A29"/>
    <w:rsid w:val="00EE7B38"/>
    <w:rsid w:val="00EF11CE"/>
    <w:rsid w:val="00EF5BF0"/>
    <w:rsid w:val="00EF5D9A"/>
    <w:rsid w:val="00EF6940"/>
    <w:rsid w:val="00F0087C"/>
    <w:rsid w:val="00F0459F"/>
    <w:rsid w:val="00F04EC3"/>
    <w:rsid w:val="00F119A3"/>
    <w:rsid w:val="00F23835"/>
    <w:rsid w:val="00F23B34"/>
    <w:rsid w:val="00F24E22"/>
    <w:rsid w:val="00F33788"/>
    <w:rsid w:val="00F35AFC"/>
    <w:rsid w:val="00F36D59"/>
    <w:rsid w:val="00F41E18"/>
    <w:rsid w:val="00F436A5"/>
    <w:rsid w:val="00F50B94"/>
    <w:rsid w:val="00F52966"/>
    <w:rsid w:val="00F52CF6"/>
    <w:rsid w:val="00F53AF4"/>
    <w:rsid w:val="00F543A8"/>
    <w:rsid w:val="00F66449"/>
    <w:rsid w:val="00F7055C"/>
    <w:rsid w:val="00F76C17"/>
    <w:rsid w:val="00F77106"/>
    <w:rsid w:val="00F81521"/>
    <w:rsid w:val="00F81EF4"/>
    <w:rsid w:val="00F83DF5"/>
    <w:rsid w:val="00F83EA1"/>
    <w:rsid w:val="00F84520"/>
    <w:rsid w:val="00F84FCB"/>
    <w:rsid w:val="00F92F19"/>
    <w:rsid w:val="00F94383"/>
    <w:rsid w:val="00F9544F"/>
    <w:rsid w:val="00F97C05"/>
    <w:rsid w:val="00FA0AC9"/>
    <w:rsid w:val="00FA7699"/>
    <w:rsid w:val="00FB17CC"/>
    <w:rsid w:val="00FC0215"/>
    <w:rsid w:val="00FC3583"/>
    <w:rsid w:val="00FD3B91"/>
    <w:rsid w:val="00FD4A01"/>
    <w:rsid w:val="00FD5CCD"/>
    <w:rsid w:val="00FE2744"/>
    <w:rsid w:val="00FE4982"/>
    <w:rsid w:val="00FE5E57"/>
    <w:rsid w:val="00FE635F"/>
    <w:rsid w:val="00FE7F95"/>
    <w:rsid w:val="00FF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90E657"/>
  <w15:chartTrackingRefBased/>
  <w15:docId w15:val="{9EE74403-F75F-47A2-8296-BE57CBCAA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75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3F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03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803F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3F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3F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3FE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3FE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3FE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3FE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3F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803F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803F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3F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3FE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3F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3F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3F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3F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3FE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3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3FE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3F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3F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3F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3F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3F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3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3F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3FE6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282584"/>
    <w:rPr>
      <w:rFonts w:ascii="Times New Roman" w:hAnsi="Times New Roman" w:cs="Times New Roman"/>
      <w:sz w:val="24"/>
    </w:rPr>
  </w:style>
  <w:style w:type="character" w:styleId="af">
    <w:name w:val="Hyperlink"/>
    <w:basedOn w:val="a0"/>
    <w:uiPriority w:val="99"/>
    <w:unhideWhenUsed/>
    <w:rsid w:val="00282584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282584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2A18C5"/>
    <w:pP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2A18C5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2A18C5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2A18C5"/>
    <w:rPr>
      <w:sz w:val="18"/>
      <w:szCs w:val="18"/>
    </w:rPr>
  </w:style>
  <w:style w:type="character" w:styleId="af5">
    <w:name w:val="annotation reference"/>
    <w:basedOn w:val="a0"/>
    <w:uiPriority w:val="99"/>
    <w:semiHidden/>
    <w:unhideWhenUsed/>
    <w:rsid w:val="00E20301"/>
    <w:rPr>
      <w:sz w:val="21"/>
      <w:szCs w:val="21"/>
    </w:rPr>
  </w:style>
  <w:style w:type="paragraph" w:styleId="af6">
    <w:name w:val="annotation text"/>
    <w:basedOn w:val="a"/>
    <w:link w:val="af7"/>
    <w:uiPriority w:val="99"/>
    <w:semiHidden/>
    <w:unhideWhenUsed/>
    <w:rsid w:val="00E20301"/>
  </w:style>
  <w:style w:type="character" w:customStyle="1" w:styleId="af7">
    <w:name w:val="批注文字 字符"/>
    <w:basedOn w:val="a0"/>
    <w:link w:val="af6"/>
    <w:uiPriority w:val="99"/>
    <w:semiHidden/>
    <w:rsid w:val="00E20301"/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E20301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E20301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28522A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28522A"/>
    <w:rPr>
      <w:rFonts w:ascii="Courier New" w:hAnsi="Courier New" w:cs="Courier New"/>
      <w:sz w:val="20"/>
      <w:szCs w:val="20"/>
    </w:rPr>
  </w:style>
  <w:style w:type="paragraph" w:styleId="afa">
    <w:name w:val="Bibliography"/>
    <w:basedOn w:val="a"/>
    <w:next w:val="a"/>
    <w:uiPriority w:val="37"/>
    <w:unhideWhenUsed/>
    <w:rsid w:val="00A033E7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74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1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91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55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98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48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74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27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82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46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29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14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57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60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6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65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67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99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62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4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59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33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2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03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25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64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13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1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95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51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24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80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4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00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06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28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31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50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16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04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02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31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9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97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5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58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93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78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54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88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12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42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50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92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4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6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88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221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7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07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24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4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61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37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20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2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39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43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56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71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45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97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20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11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99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79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19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99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09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0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4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0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25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61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58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50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37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69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18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7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59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0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95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91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79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79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5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8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25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5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3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4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80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22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68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48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57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07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18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45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05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78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5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25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36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64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62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15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09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95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02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7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74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42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42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08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949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8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935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2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27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13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5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1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42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04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81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38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60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77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23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42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99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49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47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98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50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41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8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02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37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69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01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7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28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14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57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69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18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67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64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79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04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41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28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94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02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79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68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26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29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43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05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93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3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03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92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90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16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4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20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59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25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68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72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05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4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6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40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25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9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4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7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9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452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637916-0D88-4AD3-AD4C-F0CDB1742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642</Words>
  <Characters>4121</Characters>
  <Application>Microsoft Office Word</Application>
  <DocSecurity>0</DocSecurity>
  <Lines>67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o han</dc:creator>
  <cp:keywords/>
  <dc:description/>
  <cp:lastModifiedBy>yitong zeng</cp:lastModifiedBy>
  <cp:revision>18</cp:revision>
  <cp:lastPrinted>2025-10-11T13:51:00Z</cp:lastPrinted>
  <dcterms:created xsi:type="dcterms:W3CDTF">2026-03-09T12:41:00Z</dcterms:created>
  <dcterms:modified xsi:type="dcterms:W3CDTF">2026-03-10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bf64da-cded-43e1-b9bf-feed5dc5e522</vt:lpwstr>
  </property>
  <property fmtid="{D5CDD505-2E9C-101B-9397-08002B2CF9AE}" pid="3" name="ZOTERO_PREF_1">
    <vt:lpwstr>&lt;data data-version="3" zotero-version="8.0.4"&gt;&lt;session id="FGA4hVNr"/&gt;&lt;style id="http://www.zotero.org/styles/apa" locale="en-US" hasBibliography="1" bibliographyStyleHasBeenSet="1"/&gt;&lt;prefs&gt;&lt;pref name="fieldType" value="Field"/&gt;&lt;/prefs&gt;&lt;/data&gt;</vt:lpwstr>
  </property>
</Properties>
</file>